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3754B3" w14:textId="61C1C301" w:rsidR="00B77AD6" w:rsidRPr="00EF0B4D" w:rsidRDefault="00B77AD6" w:rsidP="00B77AD6">
      <w:pPr>
        <w:spacing w:before="45" w:after="45" w:line="240" w:lineRule="auto"/>
        <w:jc w:val="both"/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</w:pPr>
      <w:bookmarkStart w:id="0" w:name="_GoBack"/>
      <w:bookmarkEnd w:id="0"/>
      <w:r w:rsidRPr="00EF0B4D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  <w:t>S1 Fig:  Association of OS with baseline 25(OH</w:t>
      </w:r>
      <w:proofErr w:type="gramStart"/>
      <w:r w:rsidRPr="00EF0B4D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  <w:t>)D</w:t>
      </w:r>
      <w:proofErr w:type="gramEnd"/>
      <w:r w:rsidRPr="00EF0B4D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  <w:t xml:space="preserve"> </w:t>
      </w:r>
      <w:proofErr w:type="spellStart"/>
      <w:r w:rsidRPr="00EF0B4D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  <w:t>s.c.</w:t>
      </w:r>
      <w:proofErr w:type="spellEnd"/>
      <w:r w:rsidRPr="00EF0B4D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  <w:t xml:space="preserve">: </w:t>
      </w:r>
      <w:r w:rsidRPr="00EF0B4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analysis of subgroup of patients with </w:t>
      </w:r>
      <w:proofErr w:type="spellStart"/>
      <w:r w:rsidRPr="00EF0B4D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  <w:lang w:val="en-US"/>
        </w:rPr>
        <w:t>BRAF</w:t>
      </w:r>
      <w:r w:rsidRPr="00EF0B4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mut</w:t>
      </w:r>
      <w:proofErr w:type="spellEnd"/>
      <w:r w:rsidRPr="00EF0B4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melanomas </w:t>
      </w:r>
      <w:r w:rsidRPr="00EF0B4D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  <w:t xml:space="preserve">treated for advanced disease with ICIs and/or BRAF/MEK inhibitors.  </w:t>
      </w:r>
    </w:p>
    <w:p w14:paraId="50B938E2" w14:textId="6A7AE52D" w:rsidR="00B77AD6" w:rsidRPr="00EF0B4D" w:rsidRDefault="00B77AD6" w:rsidP="00B77AD6">
      <w:pPr>
        <w:pStyle w:val="Textbody"/>
        <w:rPr>
          <w:rFonts w:ascii="Times New Roman" w:eastAsia="Times-Roman" w:hAnsi="Times New Roman" w:cs="Times New Roman"/>
          <w:color w:val="000000" w:themeColor="text1"/>
          <w:kern w:val="0"/>
          <w:sz w:val="24"/>
          <w:szCs w:val="24"/>
          <w:lang w:val="en-US"/>
        </w:rPr>
      </w:pPr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 patients with </w:t>
      </w:r>
      <w:proofErr w:type="spellStart"/>
      <w:r w:rsidRPr="00EF0B4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BRAF</w:t>
      </w:r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ut</w:t>
      </w:r>
      <w:proofErr w:type="spellEnd"/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elanomas, OS was reduced in the subgroup of patients with baseline 25(OH)D </w:t>
      </w:r>
      <w:proofErr w:type="spellStart"/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.c.</w:t>
      </w:r>
      <w:proofErr w:type="spellEnd"/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&lt; 10 ng/ml (mean OS 51.0 weeks) as compared to the subgroup of patients with baseline 25(OH)D </w:t>
      </w:r>
      <w:proofErr w:type="spellStart"/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.c.</w:t>
      </w:r>
      <w:proofErr w:type="spellEnd"/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&gt;/= 10 ng/ml (mean OS 105.86 weeks), respectively (</w:t>
      </w:r>
      <w:r w:rsidRPr="00EF0B4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</w:t>
      </w:r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=0.173). After one year, 50.0% and 71.3%, after two years 16.7% and 51.0%, after three years 0% and 25% and after 4 years 0% and 25% were alive, in the subgroups of patients with </w:t>
      </w:r>
      <w:proofErr w:type="spellStart"/>
      <w:r w:rsidRPr="00EF0B4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BRAF</w:t>
      </w:r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ut</w:t>
      </w:r>
      <w:proofErr w:type="spellEnd"/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elanomas and with baseline 25(OH)D </w:t>
      </w:r>
      <w:proofErr w:type="spellStart"/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.c.</w:t>
      </w:r>
      <w:proofErr w:type="spellEnd"/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&lt; 10 ng/ml and &gt;/= 10 ng/ml, respectively (</w:t>
      </w:r>
      <w:r w:rsidRPr="00EF0B4D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</w:t>
      </w:r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=0.173). </w:t>
      </w:r>
      <w:r w:rsidRPr="00EF0B4D">
        <w:rPr>
          <w:rFonts w:ascii="Times New Roman" w:eastAsia="Times-Roman" w:hAnsi="Times New Roman" w:cs="Times New Roman"/>
          <w:color w:val="000000" w:themeColor="text1"/>
          <w:kern w:val="0"/>
          <w:sz w:val="24"/>
          <w:szCs w:val="24"/>
          <w:lang w:val="en-US"/>
        </w:rPr>
        <w:t>Rounding error may occur. Number of patients may differ from total sample sizes due to missing data.</w:t>
      </w:r>
    </w:p>
    <w:p w14:paraId="07B6E969" w14:textId="47642E32" w:rsidR="00062CBC" w:rsidRPr="00EF0B4D" w:rsidRDefault="00062CBC" w:rsidP="00B77AD6">
      <w:pPr>
        <w:pStyle w:val="Textbody"/>
        <w:rPr>
          <w:rFonts w:ascii="Times New Roman" w:eastAsia="Times-Roman" w:hAnsi="Times New Roman" w:cs="Times New Roman"/>
          <w:color w:val="000000" w:themeColor="text1"/>
          <w:kern w:val="0"/>
          <w:sz w:val="24"/>
          <w:szCs w:val="24"/>
          <w:lang w:val="en-US"/>
        </w:rPr>
      </w:pPr>
    </w:p>
    <w:p w14:paraId="52CA9719" w14:textId="77777777" w:rsidR="00062CBC" w:rsidRPr="00EF0B4D" w:rsidRDefault="00062CBC">
      <w:pPr>
        <w:widowControl w:val="0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1E2536F1" w14:textId="77777777" w:rsidR="00062CBC" w:rsidRPr="005E483B" w:rsidRDefault="00062CBC">
      <w:pPr>
        <w:widowControl w:val="0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2BB605AF" w14:textId="4D7860C5" w:rsidR="00B77AD6" w:rsidRPr="005E483B" w:rsidRDefault="00062CBC">
      <w:pPr>
        <w:widowControl w:val="0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r w:rsidRPr="005E483B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  <w:lang w:val="en-US"/>
        </w:rPr>
        <w:drawing>
          <wp:inline distT="0" distB="0" distL="0" distR="0" wp14:anchorId="7555BA13" wp14:editId="74D069D4">
            <wp:extent cx="4835525" cy="2845787"/>
            <wp:effectExtent l="0" t="0" r="3175" b="0"/>
            <wp:docPr id="47" name="Bild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3083" cy="28561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C9A1EEC" w14:textId="32717110" w:rsidR="00062CBC" w:rsidRPr="005E483B" w:rsidRDefault="00062CBC">
      <w:pPr>
        <w:widowControl w:val="0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r w:rsidRPr="005E483B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br w:type="page"/>
      </w:r>
    </w:p>
    <w:p w14:paraId="36CC0DB7" w14:textId="7F4E9449" w:rsidR="00091BCF" w:rsidRPr="00EF0B4D" w:rsidRDefault="009462D2" w:rsidP="00091BCF">
      <w:pPr>
        <w:spacing w:before="45" w:after="45" w:line="240" w:lineRule="auto"/>
        <w:jc w:val="both"/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</w:pPr>
      <w:r w:rsidRPr="00EF0B4D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  <w:lastRenderedPageBreak/>
        <w:t xml:space="preserve">S2 Fig:  </w:t>
      </w:r>
      <w:r w:rsidR="00091BCF" w:rsidRPr="00EF0B4D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  <w:t>Association of OS with average 25(OH</w:t>
      </w:r>
      <w:proofErr w:type="gramStart"/>
      <w:r w:rsidR="00091BCF" w:rsidRPr="00EF0B4D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  <w:t>)D</w:t>
      </w:r>
      <w:proofErr w:type="gramEnd"/>
      <w:r w:rsidR="00091BCF" w:rsidRPr="00EF0B4D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  <w:t xml:space="preserve"> </w:t>
      </w:r>
      <w:proofErr w:type="spellStart"/>
      <w:r w:rsidR="00091BCF" w:rsidRPr="00EF0B4D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  <w:t>s.c.</w:t>
      </w:r>
      <w:proofErr w:type="spellEnd"/>
      <w:r w:rsidR="00091BCF" w:rsidRPr="00EF0B4D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  <w:t xml:space="preserve">: </w:t>
      </w:r>
      <w:r w:rsidR="00091BCF" w:rsidRPr="00EF0B4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analysis of subgroup of patients with </w:t>
      </w:r>
      <w:proofErr w:type="spellStart"/>
      <w:r w:rsidR="00091BCF" w:rsidRPr="00EF0B4D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  <w:lang w:val="en-US"/>
        </w:rPr>
        <w:t>BRAF</w:t>
      </w:r>
      <w:r w:rsidR="00091BCF" w:rsidRPr="00EF0B4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mut</w:t>
      </w:r>
      <w:proofErr w:type="spellEnd"/>
      <w:r w:rsidR="00091BCF" w:rsidRPr="00EF0B4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melanomas </w:t>
      </w:r>
      <w:r w:rsidR="00091BCF" w:rsidRPr="00EF0B4D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  <w:t xml:space="preserve">treated for advanced disease with </w:t>
      </w:r>
      <w:r w:rsidR="00091BCF" w:rsidRPr="00EF0B4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immune checkpoint inhibitors (</w:t>
      </w:r>
      <w:r w:rsidR="00091BCF" w:rsidRPr="00EF0B4D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  <w:t xml:space="preserve">ICIs) and/or BRAF/MEK inhibitors.  </w:t>
      </w:r>
    </w:p>
    <w:p w14:paraId="4D36FE1F" w14:textId="77777777" w:rsidR="00091BCF" w:rsidRPr="00EF0B4D" w:rsidRDefault="00091BCF" w:rsidP="00091BCF">
      <w:pPr>
        <w:suppressAutoHyphens w:val="0"/>
        <w:autoSpaceDE w:val="0"/>
        <w:adjustRightInd w:val="0"/>
        <w:spacing w:after="0" w:line="240" w:lineRule="auto"/>
        <w:jc w:val="both"/>
        <w:textAlignment w:val="auto"/>
        <w:rPr>
          <w:rFonts w:ascii="Times New Roman" w:eastAsia="Times-Roman" w:hAnsi="Times New Roman" w:cs="Times New Roman"/>
          <w:color w:val="000000" w:themeColor="text1"/>
          <w:kern w:val="0"/>
          <w:sz w:val="24"/>
          <w:szCs w:val="24"/>
          <w:lang w:val="en-US"/>
        </w:rPr>
      </w:pPr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 patients with </w:t>
      </w:r>
      <w:proofErr w:type="spellStart"/>
      <w:r w:rsidRPr="00EF0B4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BRAF</w:t>
      </w:r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ut</w:t>
      </w:r>
      <w:proofErr w:type="spellEnd"/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elanomas, OS was reduced in the subgroup of patients with average 25(OH)D </w:t>
      </w:r>
      <w:proofErr w:type="spellStart"/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.c.</w:t>
      </w:r>
      <w:proofErr w:type="spellEnd"/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&lt; 10 ng/ml (mean OS 29.0 weeks) as compared to the subgroup of patients with average 25(OH)D </w:t>
      </w:r>
      <w:proofErr w:type="spellStart"/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.c.</w:t>
      </w:r>
      <w:proofErr w:type="spellEnd"/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&gt;/= 10 ng/ml (mean OS 93.4 weeks), respectively (</w:t>
      </w:r>
      <w:r w:rsidRPr="00EF0B4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</w:t>
      </w:r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=0.045). After one year, 33.3% and 69.6%, after two years 0% and 46.4%, after three years 0% and 15.5% and after four years 0% and 15.5% of individuals were alive in the subgroups of patients with average 25(OH)D </w:t>
      </w:r>
      <w:proofErr w:type="spellStart"/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.c.</w:t>
      </w:r>
      <w:proofErr w:type="spellEnd"/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&lt; 10 ng/ml and &gt;/= 10 ng/ml, respectively (</w:t>
      </w:r>
      <w:r w:rsidRPr="00EF0B4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</w:t>
      </w:r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=0.045).</w:t>
      </w:r>
      <w:r w:rsidRPr="00EF0B4D">
        <w:rPr>
          <w:rFonts w:ascii="Times New Roman" w:eastAsia="Times-Roman" w:hAnsi="Times New Roman" w:cs="Times New Roman"/>
          <w:color w:val="000000" w:themeColor="text1"/>
          <w:kern w:val="0"/>
          <w:sz w:val="24"/>
          <w:szCs w:val="24"/>
          <w:lang w:val="en-US"/>
        </w:rPr>
        <w:t xml:space="preserve"> Rounding error may occur. Number of patients may differ from total sample sizes due to missing data.</w:t>
      </w:r>
    </w:p>
    <w:p w14:paraId="51BFC088" w14:textId="77777777" w:rsidR="00091BCF" w:rsidRPr="00EF0B4D" w:rsidRDefault="00091BCF" w:rsidP="00091BCF">
      <w:pPr>
        <w:suppressAutoHyphens w:val="0"/>
        <w:autoSpaceDE w:val="0"/>
        <w:adjustRightInd w:val="0"/>
        <w:spacing w:after="0" w:line="240" w:lineRule="auto"/>
        <w:jc w:val="both"/>
        <w:textAlignment w:val="auto"/>
        <w:rPr>
          <w:rFonts w:ascii="Times New Roman" w:eastAsia="Times-Roman" w:hAnsi="Times New Roman" w:cs="Times New Roman"/>
          <w:color w:val="000000" w:themeColor="text1"/>
          <w:kern w:val="0"/>
          <w:sz w:val="24"/>
          <w:szCs w:val="24"/>
          <w:lang w:val="en-US"/>
        </w:rPr>
      </w:pPr>
    </w:p>
    <w:p w14:paraId="4449F002" w14:textId="105F81D4" w:rsidR="00091BCF" w:rsidRDefault="00091BCF" w:rsidP="00091BCF">
      <w:pPr>
        <w:suppressAutoHyphens w:val="0"/>
        <w:autoSpaceDE w:val="0"/>
        <w:adjustRightInd w:val="0"/>
        <w:spacing w:after="0" w:line="240" w:lineRule="auto"/>
        <w:jc w:val="both"/>
        <w:textAlignment w:val="auto"/>
        <w:rPr>
          <w:rFonts w:ascii="Times New Roman" w:eastAsia="Times-Roman" w:hAnsi="Times New Roman" w:cs="Times New Roman"/>
          <w:color w:val="000000" w:themeColor="text1"/>
          <w:kern w:val="0"/>
          <w:sz w:val="24"/>
          <w:szCs w:val="24"/>
          <w:lang w:val="en-US"/>
        </w:rPr>
      </w:pPr>
    </w:p>
    <w:p w14:paraId="3B045245" w14:textId="6E29DA88" w:rsidR="00502756" w:rsidRDefault="00502756" w:rsidP="00091BCF">
      <w:pPr>
        <w:suppressAutoHyphens w:val="0"/>
        <w:autoSpaceDE w:val="0"/>
        <w:adjustRightInd w:val="0"/>
        <w:spacing w:after="0" w:line="240" w:lineRule="auto"/>
        <w:jc w:val="both"/>
        <w:textAlignment w:val="auto"/>
        <w:rPr>
          <w:rFonts w:ascii="Times New Roman" w:eastAsia="Times-Roman" w:hAnsi="Times New Roman" w:cs="Times New Roman"/>
          <w:color w:val="000000" w:themeColor="text1"/>
          <w:kern w:val="0"/>
          <w:sz w:val="24"/>
          <w:szCs w:val="24"/>
          <w:lang w:val="en-US"/>
        </w:rPr>
      </w:pPr>
    </w:p>
    <w:p w14:paraId="56B17D81" w14:textId="6574600B" w:rsidR="00502756" w:rsidRDefault="00502756" w:rsidP="00091BCF">
      <w:pPr>
        <w:suppressAutoHyphens w:val="0"/>
        <w:autoSpaceDE w:val="0"/>
        <w:adjustRightInd w:val="0"/>
        <w:spacing w:after="0" w:line="240" w:lineRule="auto"/>
        <w:jc w:val="both"/>
        <w:textAlignment w:val="auto"/>
        <w:rPr>
          <w:rFonts w:ascii="Times New Roman" w:eastAsia="Times-Roman" w:hAnsi="Times New Roman" w:cs="Times New Roman"/>
          <w:color w:val="000000" w:themeColor="text1"/>
          <w:kern w:val="0"/>
          <w:sz w:val="24"/>
          <w:szCs w:val="24"/>
          <w:lang w:val="en-US"/>
        </w:rPr>
      </w:pPr>
    </w:p>
    <w:p w14:paraId="3C957497" w14:textId="77777777" w:rsidR="00502756" w:rsidRDefault="00502756" w:rsidP="00091BCF">
      <w:pPr>
        <w:suppressAutoHyphens w:val="0"/>
        <w:autoSpaceDE w:val="0"/>
        <w:adjustRightInd w:val="0"/>
        <w:spacing w:after="0" w:line="240" w:lineRule="auto"/>
        <w:jc w:val="both"/>
        <w:textAlignment w:val="auto"/>
        <w:rPr>
          <w:rFonts w:ascii="Times New Roman" w:eastAsia="Times-Roman" w:hAnsi="Times New Roman" w:cs="Times New Roman"/>
          <w:color w:val="000000" w:themeColor="text1"/>
          <w:kern w:val="0"/>
          <w:sz w:val="24"/>
          <w:szCs w:val="24"/>
          <w:lang w:val="en-US"/>
        </w:rPr>
      </w:pPr>
    </w:p>
    <w:p w14:paraId="07C22D37" w14:textId="77777777" w:rsidR="00502756" w:rsidRPr="00EF0B4D" w:rsidRDefault="00502756" w:rsidP="00091BCF">
      <w:pPr>
        <w:suppressAutoHyphens w:val="0"/>
        <w:autoSpaceDE w:val="0"/>
        <w:adjustRightInd w:val="0"/>
        <w:spacing w:after="0" w:line="240" w:lineRule="auto"/>
        <w:jc w:val="both"/>
        <w:textAlignment w:val="auto"/>
        <w:rPr>
          <w:rFonts w:ascii="Times New Roman" w:eastAsia="Times-Roman" w:hAnsi="Times New Roman" w:cs="Times New Roman"/>
          <w:color w:val="000000" w:themeColor="text1"/>
          <w:kern w:val="0"/>
          <w:sz w:val="24"/>
          <w:szCs w:val="24"/>
          <w:lang w:val="en-US"/>
        </w:rPr>
      </w:pPr>
    </w:p>
    <w:p w14:paraId="638944F5" w14:textId="77777777" w:rsidR="00091BCF" w:rsidRPr="005E483B" w:rsidRDefault="00091BCF" w:rsidP="00091BCF">
      <w:pPr>
        <w:spacing w:before="45" w:after="45" w:line="24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5E483B">
        <w:rPr>
          <w:rFonts w:ascii="Arial" w:hAnsi="Arial" w:cs="Arial"/>
          <w:noProof/>
          <w:color w:val="000000" w:themeColor="text1"/>
          <w:lang w:val="en-US"/>
        </w:rPr>
        <w:drawing>
          <wp:inline distT="0" distB="0" distL="0" distR="0" wp14:anchorId="0272F6E2" wp14:editId="0F75FF3E">
            <wp:extent cx="5267325" cy="2905125"/>
            <wp:effectExtent l="0" t="0" r="9525" b="952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905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EDFF3D" w14:textId="77777777" w:rsidR="00062CBC" w:rsidRPr="005E483B" w:rsidRDefault="00062CBC">
      <w:pPr>
        <w:widowControl w:val="0"/>
        <w:rPr>
          <w:rFonts w:ascii="Arial" w:hAnsi="Arial" w:cs="Arial"/>
          <w:color w:val="000000" w:themeColor="text1"/>
          <w:lang w:val="en-US"/>
        </w:rPr>
      </w:pPr>
      <w:r w:rsidRPr="005E483B">
        <w:rPr>
          <w:rFonts w:ascii="Arial" w:hAnsi="Arial" w:cs="Arial"/>
          <w:color w:val="000000" w:themeColor="text1"/>
          <w:lang w:val="en-US"/>
        </w:rPr>
        <w:br w:type="page"/>
      </w:r>
    </w:p>
    <w:p w14:paraId="20FA67CF" w14:textId="111785EC" w:rsidR="00062CBC" w:rsidRPr="00EF0B4D" w:rsidRDefault="00062CBC" w:rsidP="00062CBC">
      <w:pPr>
        <w:spacing w:before="45" w:after="45" w:line="240" w:lineRule="auto"/>
        <w:jc w:val="both"/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</w:pPr>
      <w:r w:rsidRPr="00EF0B4D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  <w:lastRenderedPageBreak/>
        <w:t>S3 Fig:  Association of Hazard function of death with baseline 25(OH</w:t>
      </w:r>
      <w:proofErr w:type="gramStart"/>
      <w:r w:rsidRPr="00EF0B4D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  <w:t>)D</w:t>
      </w:r>
      <w:proofErr w:type="gramEnd"/>
      <w:r w:rsidRPr="00EF0B4D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  <w:t xml:space="preserve"> </w:t>
      </w:r>
      <w:proofErr w:type="spellStart"/>
      <w:r w:rsidRPr="00EF0B4D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  <w:t>s.c.</w:t>
      </w:r>
      <w:proofErr w:type="spellEnd"/>
      <w:r w:rsidRPr="00EF0B4D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  <w:t xml:space="preserve">: </w:t>
      </w:r>
      <w:r w:rsidRPr="00EF0B4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analysis of subgroup of patients with </w:t>
      </w:r>
      <w:proofErr w:type="spellStart"/>
      <w:r w:rsidRPr="00EF0B4D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  <w:lang w:val="en-US"/>
        </w:rPr>
        <w:t>BRAF</w:t>
      </w:r>
      <w:r w:rsidRPr="00EF0B4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mut</w:t>
      </w:r>
      <w:proofErr w:type="spellEnd"/>
      <w:r w:rsidRPr="00EF0B4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melanomas </w:t>
      </w:r>
      <w:r w:rsidRPr="00EF0B4D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  <w:t xml:space="preserve">treated for advanced disease with ICIs and/or BRAF/MEK inhibitors.  </w:t>
      </w:r>
    </w:p>
    <w:p w14:paraId="416D3429" w14:textId="77777777" w:rsidR="00062CBC" w:rsidRPr="00EF0B4D" w:rsidRDefault="00062CBC" w:rsidP="00062CBC">
      <w:pPr>
        <w:suppressAutoHyphens w:val="0"/>
        <w:autoSpaceDE w:val="0"/>
        <w:adjustRightInd w:val="0"/>
        <w:spacing w:after="0" w:line="240" w:lineRule="auto"/>
        <w:jc w:val="both"/>
        <w:textAlignment w:val="auto"/>
        <w:rPr>
          <w:rFonts w:ascii="Times New Roman" w:eastAsia="Times-Roman" w:hAnsi="Times New Roman" w:cs="Times New Roman"/>
          <w:color w:val="000000" w:themeColor="text1"/>
          <w:kern w:val="0"/>
          <w:sz w:val="24"/>
          <w:szCs w:val="24"/>
          <w:lang w:val="en-US"/>
        </w:rPr>
      </w:pPr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atients with </w:t>
      </w:r>
      <w:proofErr w:type="spellStart"/>
      <w:r w:rsidRPr="00EF0B4D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BRAF</w:t>
      </w:r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ut</w:t>
      </w:r>
      <w:proofErr w:type="spellEnd"/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elanomas </w:t>
      </w:r>
      <w:r w:rsidRPr="00EF0B4D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 w:eastAsia="de-DE"/>
        </w:rPr>
        <w:t xml:space="preserve">with baseline 25(OH)D </w:t>
      </w:r>
      <w:proofErr w:type="spellStart"/>
      <w:r w:rsidRPr="00EF0B4D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 w:eastAsia="de-DE"/>
        </w:rPr>
        <w:t>s.c.</w:t>
      </w:r>
      <w:proofErr w:type="spellEnd"/>
      <w:r w:rsidRPr="00EF0B4D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 w:eastAsia="de-DE"/>
        </w:rPr>
        <w:t xml:space="preserve"> &gt;/= 10 ng/ml </w:t>
      </w:r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howed a trend for a reduced </w:t>
      </w:r>
      <w:r w:rsidRPr="00EF0B4D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 w:eastAsia="de-DE"/>
        </w:rPr>
        <w:t xml:space="preserve">risk to die as compared with severely vitamin D deficient patients (HR 0.473, </w:t>
      </w:r>
      <w:r w:rsidRPr="00EF0B4D">
        <w:rPr>
          <w:rFonts w:ascii="Times New Roman" w:eastAsia="MS Mincho" w:hAnsi="Times New Roman" w:cs="Times New Roman"/>
          <w:i/>
          <w:color w:val="000000" w:themeColor="text1"/>
          <w:sz w:val="24"/>
          <w:szCs w:val="24"/>
          <w:lang w:val="en-US" w:eastAsia="de-DE"/>
        </w:rPr>
        <w:t>p</w:t>
      </w:r>
      <w:r w:rsidRPr="00EF0B4D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 w:eastAsia="de-DE"/>
        </w:rPr>
        <w:t xml:space="preserve">=0.185). </w:t>
      </w:r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or patients with BRAF mutant melanomas</w:t>
      </w:r>
      <w:r w:rsidRPr="00EF0B4D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 w:eastAsia="de-DE"/>
        </w:rPr>
        <w:t xml:space="preserve">, risk to die was </w:t>
      </w:r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</w:t>
      </w:r>
      <w:r w:rsidRPr="00EF0B4D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 w:eastAsia="de-DE"/>
        </w:rPr>
        <w:t>uring the complete OP reduced by 52.7% in individuals with baseline 25(OH)D serum concentration &gt;/= 10 ng/ml as compared with severely vitamin D deficient patients (</w:t>
      </w:r>
      <w:r w:rsidRPr="00EF0B4D">
        <w:rPr>
          <w:rFonts w:ascii="Times New Roman" w:eastAsia="MS Mincho" w:hAnsi="Times New Roman" w:cs="Times New Roman"/>
          <w:i/>
          <w:iCs/>
          <w:color w:val="000000" w:themeColor="text1"/>
          <w:sz w:val="24"/>
          <w:szCs w:val="24"/>
          <w:lang w:val="en-US" w:eastAsia="de-DE"/>
        </w:rPr>
        <w:t>p</w:t>
      </w:r>
      <w:r w:rsidRPr="00EF0B4D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 w:eastAsia="de-DE"/>
        </w:rPr>
        <w:t>=0.185).</w:t>
      </w:r>
      <w:r w:rsidRPr="00EF0B4D">
        <w:rPr>
          <w:rFonts w:ascii="Times New Roman" w:eastAsia="Times-Roman" w:hAnsi="Times New Roman" w:cs="Times New Roman"/>
          <w:color w:val="000000" w:themeColor="text1"/>
          <w:kern w:val="0"/>
          <w:sz w:val="24"/>
          <w:szCs w:val="24"/>
          <w:lang w:val="en-US"/>
        </w:rPr>
        <w:t xml:space="preserve"> Rounding error may occur. Number of patients may differ from total sample sizes due to missing data.</w:t>
      </w:r>
    </w:p>
    <w:p w14:paraId="1576D912" w14:textId="77777777" w:rsidR="00062CBC" w:rsidRPr="00EF0B4D" w:rsidRDefault="00062CBC" w:rsidP="00062CBC">
      <w:pPr>
        <w:suppressAutoHyphens w:val="0"/>
        <w:autoSpaceDE w:val="0"/>
        <w:adjustRightInd w:val="0"/>
        <w:spacing w:after="0" w:line="240" w:lineRule="auto"/>
        <w:jc w:val="both"/>
        <w:textAlignment w:val="auto"/>
        <w:rPr>
          <w:rFonts w:ascii="Times New Roman" w:eastAsia="Times-Roman" w:hAnsi="Times New Roman" w:cs="Times New Roman"/>
          <w:color w:val="000000" w:themeColor="text1"/>
          <w:kern w:val="0"/>
          <w:sz w:val="24"/>
          <w:szCs w:val="24"/>
          <w:lang w:val="en-US"/>
        </w:rPr>
      </w:pPr>
    </w:p>
    <w:p w14:paraId="0B7248A8" w14:textId="3ED65D18" w:rsidR="00062CBC" w:rsidRDefault="00062CBC" w:rsidP="00062CBC">
      <w:pPr>
        <w:suppressAutoHyphens w:val="0"/>
        <w:autoSpaceDE w:val="0"/>
        <w:adjustRightInd w:val="0"/>
        <w:spacing w:after="0" w:line="240" w:lineRule="auto"/>
        <w:jc w:val="both"/>
        <w:textAlignment w:val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0BE49B8" w14:textId="22EDE535" w:rsidR="00502756" w:rsidRDefault="00502756" w:rsidP="00062CBC">
      <w:pPr>
        <w:suppressAutoHyphens w:val="0"/>
        <w:autoSpaceDE w:val="0"/>
        <w:adjustRightInd w:val="0"/>
        <w:spacing w:after="0" w:line="240" w:lineRule="auto"/>
        <w:jc w:val="both"/>
        <w:textAlignment w:val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B7EF38E" w14:textId="0B94C415" w:rsidR="00502756" w:rsidRDefault="00502756" w:rsidP="00062CBC">
      <w:pPr>
        <w:suppressAutoHyphens w:val="0"/>
        <w:autoSpaceDE w:val="0"/>
        <w:adjustRightInd w:val="0"/>
        <w:spacing w:after="0" w:line="240" w:lineRule="auto"/>
        <w:jc w:val="both"/>
        <w:textAlignment w:val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5330BAE" w14:textId="77777777" w:rsidR="00502756" w:rsidRPr="00EF0B4D" w:rsidRDefault="00502756" w:rsidP="00062CBC">
      <w:pPr>
        <w:suppressAutoHyphens w:val="0"/>
        <w:autoSpaceDE w:val="0"/>
        <w:adjustRightInd w:val="0"/>
        <w:spacing w:after="0" w:line="240" w:lineRule="auto"/>
        <w:jc w:val="both"/>
        <w:textAlignment w:val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A5A0297" w14:textId="77777777" w:rsidR="00062CBC" w:rsidRPr="005E483B" w:rsidRDefault="00062CBC" w:rsidP="00062CBC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5E483B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  <w:lang w:val="en-US"/>
        </w:rPr>
        <w:drawing>
          <wp:inline distT="0" distB="0" distL="0" distR="0" wp14:anchorId="7A108794" wp14:editId="672E361E">
            <wp:extent cx="5972175" cy="3514725"/>
            <wp:effectExtent l="19050" t="0" r="9525" b="0"/>
            <wp:docPr id="23" name="Bild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A221F1E" w14:textId="77777777" w:rsidR="00062CBC" w:rsidRPr="005E483B" w:rsidRDefault="00062CBC" w:rsidP="00062CBC">
      <w:pPr>
        <w:widowControl w:val="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5E483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14:paraId="4B2C5E19" w14:textId="1E3E800B" w:rsidR="00062CBC" w:rsidRPr="00EF0B4D" w:rsidRDefault="00062CBC" w:rsidP="00502756">
      <w:pPr>
        <w:widowControl w:val="0"/>
        <w:rPr>
          <w:rFonts w:ascii="Times New Roman" w:eastAsia="Times-Roman" w:hAnsi="Times New Roman" w:cs="Times New Roman"/>
          <w:color w:val="000000" w:themeColor="text1"/>
          <w:kern w:val="0"/>
          <w:sz w:val="24"/>
          <w:szCs w:val="24"/>
          <w:lang w:val="en-US"/>
        </w:rPr>
      </w:pPr>
      <w:r w:rsidRPr="00EF0B4D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  <w:t>S4 Fig:  Association of Hazard function of death with average 25(OH</w:t>
      </w:r>
      <w:proofErr w:type="gramStart"/>
      <w:r w:rsidRPr="00EF0B4D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  <w:t>)D</w:t>
      </w:r>
      <w:proofErr w:type="gramEnd"/>
      <w:r w:rsidRPr="00EF0B4D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  <w:t xml:space="preserve"> </w:t>
      </w:r>
      <w:proofErr w:type="spellStart"/>
      <w:r w:rsidRPr="00EF0B4D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  <w:t>s.c.</w:t>
      </w:r>
      <w:proofErr w:type="spellEnd"/>
      <w:r w:rsidRPr="00EF0B4D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  <w:t xml:space="preserve">: </w:t>
      </w:r>
      <w:r w:rsidRPr="00EF0B4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analysis of subgroup of patients with </w:t>
      </w:r>
      <w:proofErr w:type="spellStart"/>
      <w:r w:rsidRPr="00EF0B4D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  <w:lang w:val="en-US"/>
        </w:rPr>
        <w:t>BRAF</w:t>
      </w:r>
      <w:r w:rsidRPr="00EF0B4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mut</w:t>
      </w:r>
      <w:proofErr w:type="spellEnd"/>
      <w:r w:rsidRPr="00EF0B4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melanomas </w:t>
      </w:r>
      <w:r w:rsidRPr="00EF0B4D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  <w:t xml:space="preserve">treated for advanced disease with ICIs and/or BRAF/MEK inhibitors.  </w:t>
      </w:r>
      <w:r w:rsidR="0050275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 xml:space="preserve">  </w:t>
      </w:r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atients with </w:t>
      </w:r>
      <w:proofErr w:type="spellStart"/>
      <w:r w:rsidRPr="00EF0B4D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BRAF</w:t>
      </w:r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ut</w:t>
      </w:r>
      <w:proofErr w:type="spellEnd"/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elanomas </w:t>
      </w:r>
      <w:r w:rsidRPr="00EF0B4D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 w:eastAsia="de-DE"/>
        </w:rPr>
        <w:t xml:space="preserve">with average 25(OH)D </w:t>
      </w:r>
      <w:proofErr w:type="spellStart"/>
      <w:r w:rsidRPr="00EF0B4D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 w:eastAsia="de-DE"/>
        </w:rPr>
        <w:t>s.c.</w:t>
      </w:r>
      <w:proofErr w:type="spellEnd"/>
      <w:r w:rsidRPr="00EF0B4D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 w:eastAsia="de-DE"/>
        </w:rPr>
        <w:t xml:space="preserve"> &gt;/= 10 ng/ml </w:t>
      </w:r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howed a trend for a reduced </w:t>
      </w:r>
      <w:r w:rsidRPr="00EF0B4D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 w:eastAsia="de-DE"/>
        </w:rPr>
        <w:t xml:space="preserve">risk to die as compared with severely vitamin D deficient patients (HR 0.275, </w:t>
      </w:r>
      <w:r w:rsidRPr="00EF0B4D">
        <w:rPr>
          <w:rFonts w:ascii="Times New Roman" w:eastAsia="MS Mincho" w:hAnsi="Times New Roman" w:cs="Times New Roman"/>
          <w:i/>
          <w:color w:val="000000" w:themeColor="text1"/>
          <w:sz w:val="24"/>
          <w:szCs w:val="24"/>
          <w:lang w:val="en-US" w:eastAsia="de-DE"/>
        </w:rPr>
        <w:t>p</w:t>
      </w:r>
      <w:r w:rsidRPr="00EF0B4D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 w:eastAsia="de-DE"/>
        </w:rPr>
        <w:t xml:space="preserve">=0.063). Risk to die was </w:t>
      </w:r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</w:t>
      </w:r>
      <w:r w:rsidRPr="00EF0B4D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 w:eastAsia="de-DE"/>
        </w:rPr>
        <w:t>uring the complete OP reduced by 72.5% in individuals with average 25(OH</w:t>
      </w:r>
      <w:proofErr w:type="gramStart"/>
      <w:r w:rsidRPr="00EF0B4D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 w:eastAsia="de-DE"/>
        </w:rPr>
        <w:t>)D</w:t>
      </w:r>
      <w:proofErr w:type="gramEnd"/>
      <w:r w:rsidRPr="00EF0B4D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 w:eastAsia="de-DE"/>
        </w:rPr>
        <w:t xml:space="preserve"> </w:t>
      </w:r>
      <w:proofErr w:type="spellStart"/>
      <w:r w:rsidRPr="00EF0B4D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 w:eastAsia="de-DE"/>
        </w:rPr>
        <w:t>s.c.</w:t>
      </w:r>
      <w:proofErr w:type="spellEnd"/>
      <w:r w:rsidRPr="00EF0B4D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 w:eastAsia="de-DE"/>
        </w:rPr>
        <w:t xml:space="preserve"> &gt;/= 10 ng/ml as compared with severely vitamin D deficient patients. </w:t>
      </w:r>
      <w:r w:rsidRPr="00EF0B4D">
        <w:rPr>
          <w:rFonts w:ascii="Times New Roman" w:eastAsia="Times-Roman" w:hAnsi="Times New Roman" w:cs="Times New Roman"/>
          <w:color w:val="000000" w:themeColor="text1"/>
          <w:kern w:val="0"/>
          <w:sz w:val="24"/>
          <w:szCs w:val="24"/>
          <w:lang w:val="en-US"/>
        </w:rPr>
        <w:t>Rounding error may occur. Number of patients may differ from total sample sizes due to missing data.</w:t>
      </w:r>
    </w:p>
    <w:p w14:paraId="0022C9CA" w14:textId="5AEFC30F" w:rsidR="00062CBC" w:rsidRDefault="00062CBC" w:rsidP="00062CBC">
      <w:pPr>
        <w:suppressAutoHyphens w:val="0"/>
        <w:autoSpaceDE w:val="0"/>
        <w:adjustRightInd w:val="0"/>
        <w:spacing w:after="0" w:line="240" w:lineRule="auto"/>
        <w:jc w:val="both"/>
        <w:textAlignment w:val="auto"/>
        <w:rPr>
          <w:rFonts w:ascii="Times New Roman" w:eastAsia="Times-Roman" w:hAnsi="Times New Roman" w:cs="Times New Roman"/>
          <w:color w:val="000000" w:themeColor="text1"/>
          <w:kern w:val="0"/>
          <w:sz w:val="24"/>
          <w:szCs w:val="24"/>
          <w:lang w:val="en-US"/>
        </w:rPr>
      </w:pPr>
    </w:p>
    <w:p w14:paraId="3B1AF4DC" w14:textId="77777777" w:rsidR="00502756" w:rsidRPr="00EF0B4D" w:rsidRDefault="00502756" w:rsidP="00062CBC">
      <w:pPr>
        <w:suppressAutoHyphens w:val="0"/>
        <w:autoSpaceDE w:val="0"/>
        <w:adjustRightInd w:val="0"/>
        <w:spacing w:after="0" w:line="240" w:lineRule="auto"/>
        <w:jc w:val="both"/>
        <w:textAlignment w:val="auto"/>
        <w:rPr>
          <w:rFonts w:ascii="Times New Roman" w:eastAsia="Times-Roman" w:hAnsi="Times New Roman" w:cs="Times New Roman"/>
          <w:color w:val="000000" w:themeColor="text1"/>
          <w:kern w:val="0"/>
          <w:sz w:val="24"/>
          <w:szCs w:val="24"/>
          <w:lang w:val="en-US"/>
        </w:rPr>
      </w:pPr>
    </w:p>
    <w:p w14:paraId="51A402A7" w14:textId="77777777" w:rsidR="00062CBC" w:rsidRPr="005E483B" w:rsidRDefault="00062CBC" w:rsidP="00062CBC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5E483B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  <w:lang w:val="en-US"/>
        </w:rPr>
        <w:drawing>
          <wp:inline distT="0" distB="0" distL="0" distR="0" wp14:anchorId="6E45050A" wp14:editId="68DF55EE">
            <wp:extent cx="5705475" cy="3390900"/>
            <wp:effectExtent l="0" t="0" r="9525" b="0"/>
            <wp:docPr id="24" name="Grafik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475" cy="339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06AA52" w14:textId="77777777" w:rsidR="00062CBC" w:rsidRPr="005E483B" w:rsidRDefault="00062CBC" w:rsidP="00062CBC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46C0D1FF" w14:textId="77777777" w:rsidR="00062CBC" w:rsidRPr="005E483B" w:rsidRDefault="00062CBC" w:rsidP="00062CBC">
      <w:pPr>
        <w:widowControl w:val="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5E483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14:paraId="6BDE341B" w14:textId="62DE669B" w:rsidR="00062CBC" w:rsidRPr="00EF0B4D" w:rsidRDefault="00062CBC" w:rsidP="00062CBC">
      <w:pPr>
        <w:spacing w:before="45" w:after="45" w:line="240" w:lineRule="auto"/>
        <w:jc w:val="both"/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</w:pPr>
      <w:r w:rsidRPr="00EF0B4D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  <w:t>S5 Fig:  Association of OS with baseline 25(OH</w:t>
      </w:r>
      <w:proofErr w:type="gramStart"/>
      <w:r w:rsidRPr="00EF0B4D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  <w:t>)D</w:t>
      </w:r>
      <w:proofErr w:type="gramEnd"/>
      <w:r w:rsidRPr="00EF0B4D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  <w:t xml:space="preserve"> </w:t>
      </w:r>
      <w:proofErr w:type="spellStart"/>
      <w:r w:rsidRPr="00EF0B4D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  <w:t>s.c.</w:t>
      </w:r>
      <w:proofErr w:type="spellEnd"/>
      <w:r w:rsidRPr="00EF0B4D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  <w:t xml:space="preserve">: </w:t>
      </w:r>
      <w:r w:rsidRPr="00EF0B4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analysis of subgroup of patients with </w:t>
      </w:r>
      <w:proofErr w:type="spellStart"/>
      <w:r w:rsidRPr="00EF0B4D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  <w:lang w:val="en-US"/>
        </w:rPr>
        <w:t>BRAF</w:t>
      </w:r>
      <w:r w:rsidRPr="00EF0B4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wt</w:t>
      </w:r>
      <w:proofErr w:type="spellEnd"/>
      <w:r w:rsidRPr="00EF0B4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melanomas </w:t>
      </w:r>
      <w:r w:rsidRPr="00EF0B4D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  <w:t xml:space="preserve">treated for advanced disease with ICIs and/or BRAF/MEK inhibitors.  </w:t>
      </w:r>
    </w:p>
    <w:p w14:paraId="4681ECCA" w14:textId="77777777" w:rsidR="00062CBC" w:rsidRPr="00EF0B4D" w:rsidRDefault="00062CBC" w:rsidP="00062CBC">
      <w:pPr>
        <w:widowControl w:val="0"/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</w:pPr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 patients with </w:t>
      </w:r>
      <w:proofErr w:type="spellStart"/>
      <w:r w:rsidRPr="00EF0B4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BRAF</w:t>
      </w:r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t</w:t>
      </w:r>
      <w:proofErr w:type="spellEnd"/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elanomas, OS was reduced in the subgroup of patients with baseline 25(OH)D </w:t>
      </w:r>
      <w:proofErr w:type="spellStart"/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.c.</w:t>
      </w:r>
      <w:proofErr w:type="spellEnd"/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&lt; 10 ng/ml (mean OS 81.14 weeks) as compared to the subgroup of patients with baseline 25(OH)D </w:t>
      </w:r>
      <w:proofErr w:type="spellStart"/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.c.</w:t>
      </w:r>
      <w:proofErr w:type="spellEnd"/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&gt;/= 10 ng/ml (mean OS 118.45 weeks), respectively (</w:t>
      </w:r>
      <w:r w:rsidRPr="00EF0B4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</w:t>
      </w:r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=0.046). OS In the subgroup of patients with </w:t>
      </w:r>
      <w:proofErr w:type="spellStart"/>
      <w:r w:rsidRPr="00EF0B4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BRAF</w:t>
      </w:r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t</w:t>
      </w:r>
      <w:proofErr w:type="spellEnd"/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elanomas, after one year, 51.0% and 70.9%, after two years 51.0% and 43.9%, after three years 0% and 43.9% and after 4 years 0% and 14.6% of individuals with baseline 25(OH)D </w:t>
      </w:r>
      <w:proofErr w:type="spellStart"/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.c.</w:t>
      </w:r>
      <w:proofErr w:type="spellEnd"/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&lt; 10 ng/ml and &gt;/= 10 ng/ml, respectively, were alive (</w:t>
      </w:r>
      <w:r w:rsidRPr="00EF0B4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</w:t>
      </w:r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=0.046). </w:t>
      </w:r>
      <w:r w:rsidRPr="00EF0B4D">
        <w:rPr>
          <w:rFonts w:ascii="Times New Roman" w:eastAsia="Times-Roman" w:hAnsi="Times New Roman" w:cs="Times New Roman"/>
          <w:color w:val="000000" w:themeColor="text1"/>
          <w:kern w:val="0"/>
          <w:sz w:val="24"/>
          <w:szCs w:val="24"/>
          <w:lang w:val="en-US"/>
        </w:rPr>
        <w:t>Rounding error may occur. Number of patients may differ from total sample sizes due to missing data.</w:t>
      </w:r>
      <w:r w:rsidRPr="00EF0B4D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  <w:t xml:space="preserve"> </w:t>
      </w:r>
    </w:p>
    <w:p w14:paraId="0165DA54" w14:textId="5B56C9BB" w:rsidR="00062CBC" w:rsidRDefault="00062CBC" w:rsidP="00062CBC">
      <w:pPr>
        <w:widowControl w:val="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61379DBB" w14:textId="77777777" w:rsidR="00502756" w:rsidRPr="005E483B" w:rsidRDefault="00502756" w:rsidP="00062CBC">
      <w:pPr>
        <w:widowControl w:val="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3B756CEE" w14:textId="77777777" w:rsidR="00062CBC" w:rsidRPr="005E483B" w:rsidRDefault="00062CBC" w:rsidP="00062CBC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22E0CAF1" w14:textId="77777777" w:rsidR="00062CBC" w:rsidRPr="005E483B" w:rsidRDefault="00062CBC" w:rsidP="00062CBC">
      <w:pPr>
        <w:suppressAutoHyphens w:val="0"/>
        <w:autoSpaceDE w:val="0"/>
        <w:adjustRightInd w:val="0"/>
        <w:spacing w:after="0" w:line="240" w:lineRule="auto"/>
        <w:jc w:val="both"/>
        <w:textAlignment w:val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US"/>
        </w:rPr>
      </w:pPr>
      <w:r w:rsidRPr="005E483B">
        <w:rPr>
          <w:rFonts w:ascii="Arial" w:eastAsia="Times-Roman" w:hAnsi="Arial" w:cs="Arial"/>
          <w:color w:val="000000" w:themeColor="text1"/>
          <w:kern w:val="0"/>
          <w:lang w:val="en-US"/>
        </w:rPr>
        <w:t>.</w:t>
      </w:r>
    </w:p>
    <w:p w14:paraId="24D654BF" w14:textId="77777777" w:rsidR="00062CBC" w:rsidRPr="005E483B" w:rsidRDefault="00062CBC" w:rsidP="00062CBC">
      <w:pPr>
        <w:suppressAutoHyphens w:val="0"/>
        <w:autoSpaceDE w:val="0"/>
        <w:adjustRightInd w:val="0"/>
        <w:spacing w:after="0" w:line="400" w:lineRule="atLeast"/>
        <w:textAlignment w:val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5E483B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  <w:lang w:val="en-US"/>
        </w:rPr>
        <w:drawing>
          <wp:inline distT="0" distB="0" distL="0" distR="0" wp14:anchorId="4D7DEB05" wp14:editId="72ADEB2A">
            <wp:extent cx="4568825" cy="2688830"/>
            <wp:effectExtent l="0" t="0" r="3175" b="0"/>
            <wp:docPr id="26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7907" cy="27000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42748BE" w14:textId="6DC79D64" w:rsidR="00B77AD6" w:rsidRPr="005E483B" w:rsidRDefault="00B77AD6">
      <w:pPr>
        <w:widowControl w:val="0"/>
        <w:rPr>
          <w:rFonts w:ascii="Arial" w:hAnsi="Arial" w:cs="Arial"/>
          <w:color w:val="000000" w:themeColor="text1"/>
          <w:lang w:val="en-US"/>
        </w:rPr>
      </w:pPr>
      <w:r w:rsidRPr="005E483B">
        <w:rPr>
          <w:rFonts w:ascii="Arial" w:hAnsi="Arial" w:cs="Arial"/>
          <w:color w:val="000000" w:themeColor="text1"/>
          <w:lang w:val="en-US"/>
        </w:rPr>
        <w:br w:type="page"/>
      </w:r>
    </w:p>
    <w:p w14:paraId="121E5D6B" w14:textId="63ECC34A" w:rsidR="00091BCF" w:rsidRPr="00EF0B4D" w:rsidRDefault="009462D2" w:rsidP="00091BCF">
      <w:pPr>
        <w:spacing w:before="45" w:after="45" w:line="240" w:lineRule="auto"/>
        <w:jc w:val="both"/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</w:pPr>
      <w:r w:rsidRPr="00EF0B4D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  <w:t xml:space="preserve">S6 Fig: </w:t>
      </w:r>
      <w:r w:rsidR="00091BCF" w:rsidRPr="00EF0B4D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  <w:t>Association of OS with average 25(OH</w:t>
      </w:r>
      <w:proofErr w:type="gramStart"/>
      <w:r w:rsidR="00091BCF" w:rsidRPr="00EF0B4D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  <w:t>)D</w:t>
      </w:r>
      <w:proofErr w:type="gramEnd"/>
      <w:r w:rsidR="00091BCF" w:rsidRPr="00EF0B4D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  <w:t xml:space="preserve"> </w:t>
      </w:r>
      <w:proofErr w:type="spellStart"/>
      <w:r w:rsidR="00091BCF" w:rsidRPr="00EF0B4D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  <w:t>s.c.</w:t>
      </w:r>
      <w:proofErr w:type="spellEnd"/>
      <w:r w:rsidR="00091BCF" w:rsidRPr="00EF0B4D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  <w:t xml:space="preserve">: </w:t>
      </w:r>
      <w:r w:rsidR="00091BCF" w:rsidRPr="00EF0B4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analysis of subgroup of patients with </w:t>
      </w:r>
      <w:proofErr w:type="spellStart"/>
      <w:r w:rsidR="00091BCF" w:rsidRPr="00EF0B4D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  <w:lang w:val="en-US"/>
        </w:rPr>
        <w:t>BRAF</w:t>
      </w:r>
      <w:r w:rsidR="00091BCF" w:rsidRPr="00EF0B4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wt</w:t>
      </w:r>
      <w:proofErr w:type="spellEnd"/>
      <w:r w:rsidR="00091BCF" w:rsidRPr="00EF0B4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melanomas </w:t>
      </w:r>
      <w:r w:rsidR="00091BCF" w:rsidRPr="00EF0B4D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  <w:t xml:space="preserve">treated for advanced disease with ICIs and/or BRAF/MEK inhibitors.  </w:t>
      </w:r>
    </w:p>
    <w:p w14:paraId="31F294C9" w14:textId="19CBADF8" w:rsidR="00091BCF" w:rsidRDefault="00091BCF" w:rsidP="00091BCF">
      <w:pPr>
        <w:suppressAutoHyphens w:val="0"/>
        <w:autoSpaceDE w:val="0"/>
        <w:adjustRightInd w:val="0"/>
        <w:spacing w:after="0" w:line="240" w:lineRule="auto"/>
        <w:jc w:val="both"/>
        <w:textAlignment w:val="auto"/>
        <w:rPr>
          <w:rFonts w:ascii="Times New Roman" w:eastAsia="Times-Roman" w:hAnsi="Times New Roman" w:cs="Times New Roman"/>
          <w:color w:val="000000" w:themeColor="text1"/>
          <w:kern w:val="0"/>
          <w:sz w:val="24"/>
          <w:szCs w:val="24"/>
          <w:lang w:val="en-US"/>
        </w:rPr>
      </w:pPr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 patients with </w:t>
      </w:r>
      <w:proofErr w:type="spellStart"/>
      <w:r w:rsidRPr="00EF0B4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BRAF</w:t>
      </w:r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t</w:t>
      </w:r>
      <w:proofErr w:type="spellEnd"/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elanomas, OS was reduced in the subgroup of patients with average 25(OH)D </w:t>
      </w:r>
      <w:proofErr w:type="spellStart"/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.c.</w:t>
      </w:r>
      <w:proofErr w:type="spellEnd"/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&lt; 10 ng/ml (mean OS 29.92 weeks) as compared to the subgroup of patients with average 25(OH)D </w:t>
      </w:r>
      <w:proofErr w:type="spellStart"/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.c.</w:t>
      </w:r>
      <w:proofErr w:type="spellEnd"/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&gt;/= 10 ng/ml (mean OS 121.53 weeks), respectively (</w:t>
      </w:r>
      <w:r w:rsidRPr="00EF0B4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</w:t>
      </w:r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=0.000012). In patients with </w:t>
      </w:r>
      <w:proofErr w:type="spellStart"/>
      <w:r w:rsidRPr="00EF0B4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BRAF</w:t>
      </w:r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t</w:t>
      </w:r>
      <w:proofErr w:type="spellEnd"/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elanomas, after one year, 24.0% and 73.1%, after two years 0% and 52.5%, after three years 0% and 39.4% and after 4 years 0% and 13.1% of individuals were alive in the subgroups of patients with average 25(OH)D </w:t>
      </w:r>
      <w:proofErr w:type="spellStart"/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.c.</w:t>
      </w:r>
      <w:proofErr w:type="spellEnd"/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&lt; 10 ng/ml and &gt;/= 10 ng/ml, respectively </w:t>
      </w:r>
      <w:r w:rsidRPr="00EF0B4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(p</w:t>
      </w:r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=0.000012).  </w:t>
      </w:r>
      <w:r w:rsidRPr="00EF0B4D">
        <w:rPr>
          <w:rFonts w:ascii="Times New Roman" w:eastAsia="Times-Roman" w:hAnsi="Times New Roman" w:cs="Times New Roman"/>
          <w:color w:val="000000" w:themeColor="text1"/>
          <w:kern w:val="0"/>
          <w:sz w:val="24"/>
          <w:szCs w:val="24"/>
          <w:lang w:val="en-US"/>
        </w:rPr>
        <w:t>Rounding error may occur. Number of patients may differ from total sample sizes due to missing data.</w:t>
      </w:r>
    </w:p>
    <w:p w14:paraId="35DDC807" w14:textId="78AB66A7" w:rsidR="00502756" w:rsidRDefault="00502756" w:rsidP="00091BCF">
      <w:pPr>
        <w:suppressAutoHyphens w:val="0"/>
        <w:autoSpaceDE w:val="0"/>
        <w:adjustRightInd w:val="0"/>
        <w:spacing w:after="0" w:line="240" w:lineRule="auto"/>
        <w:jc w:val="both"/>
        <w:textAlignment w:val="auto"/>
        <w:rPr>
          <w:rFonts w:ascii="Times New Roman" w:eastAsia="Times-Roman" w:hAnsi="Times New Roman" w:cs="Times New Roman"/>
          <w:color w:val="000000" w:themeColor="text1"/>
          <w:kern w:val="0"/>
          <w:sz w:val="24"/>
          <w:szCs w:val="24"/>
          <w:lang w:val="en-US"/>
        </w:rPr>
      </w:pPr>
    </w:p>
    <w:p w14:paraId="628DFC5E" w14:textId="34C437F8" w:rsidR="00502756" w:rsidRDefault="00502756" w:rsidP="00091BCF">
      <w:pPr>
        <w:suppressAutoHyphens w:val="0"/>
        <w:autoSpaceDE w:val="0"/>
        <w:adjustRightInd w:val="0"/>
        <w:spacing w:after="0" w:line="240" w:lineRule="auto"/>
        <w:jc w:val="both"/>
        <w:textAlignment w:val="auto"/>
        <w:rPr>
          <w:rFonts w:ascii="Times New Roman" w:eastAsia="Times-Roman" w:hAnsi="Times New Roman" w:cs="Times New Roman"/>
          <w:color w:val="000000" w:themeColor="text1"/>
          <w:kern w:val="0"/>
          <w:sz w:val="24"/>
          <w:szCs w:val="24"/>
          <w:lang w:val="en-US"/>
        </w:rPr>
      </w:pPr>
    </w:p>
    <w:p w14:paraId="66A3E229" w14:textId="1462CD30" w:rsidR="00502756" w:rsidRDefault="00502756" w:rsidP="00091BCF">
      <w:pPr>
        <w:suppressAutoHyphens w:val="0"/>
        <w:autoSpaceDE w:val="0"/>
        <w:adjustRightInd w:val="0"/>
        <w:spacing w:after="0" w:line="240" w:lineRule="auto"/>
        <w:jc w:val="both"/>
        <w:textAlignment w:val="auto"/>
        <w:rPr>
          <w:rFonts w:ascii="Times New Roman" w:eastAsia="Times-Roman" w:hAnsi="Times New Roman" w:cs="Times New Roman"/>
          <w:color w:val="000000" w:themeColor="text1"/>
          <w:kern w:val="0"/>
          <w:sz w:val="24"/>
          <w:szCs w:val="24"/>
          <w:lang w:val="en-US"/>
        </w:rPr>
      </w:pPr>
    </w:p>
    <w:p w14:paraId="2D6672AB" w14:textId="50584720" w:rsidR="00502756" w:rsidRDefault="00502756" w:rsidP="00091BCF">
      <w:pPr>
        <w:suppressAutoHyphens w:val="0"/>
        <w:autoSpaceDE w:val="0"/>
        <w:adjustRightInd w:val="0"/>
        <w:spacing w:after="0" w:line="240" w:lineRule="auto"/>
        <w:jc w:val="both"/>
        <w:textAlignment w:val="auto"/>
        <w:rPr>
          <w:rFonts w:ascii="Times New Roman" w:eastAsia="Times-Roman" w:hAnsi="Times New Roman" w:cs="Times New Roman"/>
          <w:color w:val="000000" w:themeColor="text1"/>
          <w:kern w:val="0"/>
          <w:sz w:val="24"/>
          <w:szCs w:val="24"/>
          <w:lang w:val="en-US"/>
        </w:rPr>
      </w:pPr>
    </w:p>
    <w:p w14:paraId="65AD84C5" w14:textId="32B23610" w:rsidR="00502756" w:rsidRDefault="00502756" w:rsidP="00091BCF">
      <w:pPr>
        <w:suppressAutoHyphens w:val="0"/>
        <w:autoSpaceDE w:val="0"/>
        <w:adjustRightInd w:val="0"/>
        <w:spacing w:after="0" w:line="240" w:lineRule="auto"/>
        <w:jc w:val="both"/>
        <w:textAlignment w:val="auto"/>
        <w:rPr>
          <w:rFonts w:ascii="Times New Roman" w:eastAsia="Times-Roman" w:hAnsi="Times New Roman" w:cs="Times New Roman"/>
          <w:color w:val="000000" w:themeColor="text1"/>
          <w:kern w:val="0"/>
          <w:sz w:val="24"/>
          <w:szCs w:val="24"/>
          <w:lang w:val="en-US"/>
        </w:rPr>
      </w:pPr>
    </w:p>
    <w:p w14:paraId="77769BC6" w14:textId="77777777" w:rsidR="00502756" w:rsidRPr="00EF0B4D" w:rsidRDefault="00502756" w:rsidP="00091BCF">
      <w:pPr>
        <w:suppressAutoHyphens w:val="0"/>
        <w:autoSpaceDE w:val="0"/>
        <w:adjustRightInd w:val="0"/>
        <w:spacing w:after="0" w:line="240" w:lineRule="auto"/>
        <w:jc w:val="both"/>
        <w:textAlignment w:val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2429E5D" w14:textId="77777777" w:rsidR="00091BCF" w:rsidRPr="005E483B" w:rsidRDefault="00091BCF" w:rsidP="00091BCF">
      <w:pPr>
        <w:spacing w:before="45" w:after="45"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5E483B">
        <w:rPr>
          <w:rFonts w:ascii="Arial" w:hAnsi="Arial" w:cs="Arial"/>
          <w:noProof/>
          <w:color w:val="000000" w:themeColor="text1"/>
          <w:lang w:val="en-US"/>
        </w:rPr>
        <w:drawing>
          <wp:inline distT="0" distB="0" distL="0" distR="0" wp14:anchorId="3CCD9769" wp14:editId="3636763B">
            <wp:extent cx="5029200" cy="274320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C22A3C" w14:textId="7D96E255" w:rsidR="00B77AD6" w:rsidRPr="005E483B" w:rsidRDefault="00B77AD6">
      <w:pPr>
        <w:widowControl w:val="0"/>
        <w:rPr>
          <w:rFonts w:ascii="Arial" w:hAnsi="Arial" w:cs="Arial"/>
          <w:color w:val="000000" w:themeColor="text1"/>
          <w:lang w:val="en-US"/>
        </w:rPr>
      </w:pPr>
      <w:r w:rsidRPr="005E483B">
        <w:rPr>
          <w:rFonts w:ascii="Arial" w:hAnsi="Arial" w:cs="Arial"/>
          <w:color w:val="000000" w:themeColor="text1"/>
          <w:lang w:val="en-US"/>
        </w:rPr>
        <w:br w:type="page"/>
      </w:r>
    </w:p>
    <w:p w14:paraId="5893E091" w14:textId="7FC784F8" w:rsidR="00062CBC" w:rsidRPr="00EF0B4D" w:rsidRDefault="00062CBC" w:rsidP="00062CBC">
      <w:pPr>
        <w:spacing w:before="45" w:after="45" w:line="240" w:lineRule="auto"/>
        <w:jc w:val="both"/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</w:pPr>
      <w:r w:rsidRPr="00EF0B4D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  <w:t xml:space="preserve">S7 Fig:  </w:t>
      </w:r>
      <w:r w:rsidRPr="00EF0B4D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 w:eastAsia="de-DE"/>
        </w:rPr>
        <w:t xml:space="preserve"> </w:t>
      </w:r>
      <w:r w:rsidRPr="00EF0B4D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  <w:t>Association of Hazard function of death with baseline 25(OH</w:t>
      </w:r>
      <w:proofErr w:type="gramStart"/>
      <w:r w:rsidRPr="00EF0B4D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  <w:t>)D</w:t>
      </w:r>
      <w:proofErr w:type="gramEnd"/>
      <w:r w:rsidRPr="00EF0B4D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  <w:t xml:space="preserve"> </w:t>
      </w:r>
      <w:proofErr w:type="spellStart"/>
      <w:r w:rsidRPr="00EF0B4D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  <w:t>s.c.</w:t>
      </w:r>
      <w:proofErr w:type="spellEnd"/>
      <w:r w:rsidRPr="00EF0B4D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  <w:t xml:space="preserve">: </w:t>
      </w:r>
      <w:r w:rsidRPr="00EF0B4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analysis of subgroup of patients with </w:t>
      </w:r>
      <w:proofErr w:type="spellStart"/>
      <w:r w:rsidRPr="00EF0B4D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  <w:lang w:val="en-US"/>
        </w:rPr>
        <w:t>BRAF</w:t>
      </w:r>
      <w:r w:rsidRPr="00EF0B4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wt</w:t>
      </w:r>
      <w:proofErr w:type="spellEnd"/>
      <w:r w:rsidRPr="00EF0B4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melanomas </w:t>
      </w:r>
      <w:r w:rsidRPr="00EF0B4D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  <w:t xml:space="preserve">treated for advanced disease with ICIs and/or BRAF/MEK inhibitors.  </w:t>
      </w:r>
    </w:p>
    <w:p w14:paraId="3C1AF561" w14:textId="49246A3F" w:rsidR="00062CBC" w:rsidRDefault="00062CBC" w:rsidP="00062CBC">
      <w:pPr>
        <w:suppressAutoHyphens w:val="0"/>
        <w:autoSpaceDE w:val="0"/>
        <w:adjustRightInd w:val="0"/>
        <w:spacing w:after="0" w:line="240" w:lineRule="auto"/>
        <w:jc w:val="both"/>
        <w:textAlignment w:val="auto"/>
        <w:rPr>
          <w:rFonts w:ascii="Times New Roman" w:eastAsia="Times-Roman" w:hAnsi="Times New Roman" w:cs="Times New Roman"/>
          <w:color w:val="000000" w:themeColor="text1"/>
          <w:kern w:val="0"/>
          <w:sz w:val="24"/>
          <w:szCs w:val="24"/>
          <w:lang w:val="en-US"/>
        </w:rPr>
      </w:pPr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atients with </w:t>
      </w:r>
      <w:proofErr w:type="spellStart"/>
      <w:r w:rsidRPr="00EF0B4D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BRAF</w:t>
      </w:r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t</w:t>
      </w:r>
      <w:proofErr w:type="spellEnd"/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elanomas </w:t>
      </w:r>
      <w:r w:rsidRPr="00EF0B4D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 w:eastAsia="de-DE"/>
        </w:rPr>
        <w:t xml:space="preserve">with baseline 25(OH)D </w:t>
      </w:r>
      <w:proofErr w:type="spellStart"/>
      <w:r w:rsidRPr="00EF0B4D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 w:eastAsia="de-DE"/>
        </w:rPr>
        <w:t>s.c.</w:t>
      </w:r>
      <w:proofErr w:type="spellEnd"/>
      <w:r w:rsidRPr="00EF0B4D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 w:eastAsia="de-DE"/>
        </w:rPr>
        <w:t xml:space="preserve"> &gt;/= 10 ng/ml </w:t>
      </w:r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howed a trend for a reduced </w:t>
      </w:r>
      <w:r w:rsidRPr="00EF0B4D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 w:eastAsia="de-DE"/>
        </w:rPr>
        <w:t xml:space="preserve">risk to die as compared with severely vitamin D deficient patients (HR 0.421, </w:t>
      </w:r>
      <w:r w:rsidRPr="00EF0B4D">
        <w:rPr>
          <w:rFonts w:ascii="Times New Roman" w:eastAsia="MS Mincho" w:hAnsi="Times New Roman" w:cs="Times New Roman"/>
          <w:i/>
          <w:color w:val="000000" w:themeColor="text1"/>
          <w:sz w:val="24"/>
          <w:szCs w:val="24"/>
          <w:lang w:val="en-US" w:eastAsia="de-DE"/>
        </w:rPr>
        <w:t>p</w:t>
      </w:r>
      <w:r w:rsidRPr="00EF0B4D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 w:eastAsia="de-DE"/>
        </w:rPr>
        <w:t xml:space="preserve">=0.053). </w:t>
      </w:r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 the subgroup of patients with </w:t>
      </w:r>
      <w:proofErr w:type="spellStart"/>
      <w:r w:rsidRPr="00EF0B4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BRAF</w:t>
      </w:r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t</w:t>
      </w:r>
      <w:proofErr w:type="spellEnd"/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elanomas, individuals with baseline 25(OH)D </w:t>
      </w:r>
      <w:proofErr w:type="spellStart"/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.c.</w:t>
      </w:r>
      <w:proofErr w:type="spellEnd"/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&gt;/= 10 ng/ml had over the complete OP a trend for a by 57.9% reduced risk to die, as compared to individuals with baseline 25(OH)D </w:t>
      </w:r>
      <w:proofErr w:type="spellStart"/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.c.</w:t>
      </w:r>
      <w:proofErr w:type="spellEnd"/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&lt; 10 ng/ml (HR 0.421, </w:t>
      </w:r>
      <w:r w:rsidRPr="00EF0B4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</w:t>
      </w:r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=0.053). </w:t>
      </w:r>
      <w:r w:rsidRPr="00EF0B4D">
        <w:rPr>
          <w:rFonts w:ascii="Times New Roman" w:eastAsia="Times-Roman" w:hAnsi="Times New Roman" w:cs="Times New Roman"/>
          <w:color w:val="000000" w:themeColor="text1"/>
          <w:kern w:val="0"/>
          <w:sz w:val="24"/>
          <w:szCs w:val="24"/>
          <w:lang w:val="en-US"/>
        </w:rPr>
        <w:t>Rounding error may occur. Number of patients may differ from total sample sizes due to missing data.</w:t>
      </w:r>
    </w:p>
    <w:p w14:paraId="150CD45F" w14:textId="1AA403E8" w:rsidR="00502756" w:rsidRDefault="00502756" w:rsidP="00062CBC">
      <w:pPr>
        <w:suppressAutoHyphens w:val="0"/>
        <w:autoSpaceDE w:val="0"/>
        <w:adjustRightInd w:val="0"/>
        <w:spacing w:after="0" w:line="240" w:lineRule="auto"/>
        <w:jc w:val="both"/>
        <w:textAlignment w:val="auto"/>
        <w:rPr>
          <w:rFonts w:ascii="Times New Roman" w:eastAsia="Times-Roman" w:hAnsi="Times New Roman" w:cs="Times New Roman"/>
          <w:color w:val="000000" w:themeColor="text1"/>
          <w:kern w:val="0"/>
          <w:sz w:val="24"/>
          <w:szCs w:val="24"/>
          <w:lang w:val="en-US"/>
        </w:rPr>
      </w:pPr>
    </w:p>
    <w:p w14:paraId="21368EAF" w14:textId="788EB4E0" w:rsidR="00502756" w:rsidRDefault="00502756" w:rsidP="00062CBC">
      <w:pPr>
        <w:suppressAutoHyphens w:val="0"/>
        <w:autoSpaceDE w:val="0"/>
        <w:adjustRightInd w:val="0"/>
        <w:spacing w:after="0" w:line="240" w:lineRule="auto"/>
        <w:jc w:val="both"/>
        <w:textAlignment w:val="auto"/>
        <w:rPr>
          <w:rFonts w:ascii="Times New Roman" w:eastAsia="Times-Roman" w:hAnsi="Times New Roman" w:cs="Times New Roman"/>
          <w:color w:val="000000" w:themeColor="text1"/>
          <w:kern w:val="0"/>
          <w:sz w:val="24"/>
          <w:szCs w:val="24"/>
          <w:lang w:val="en-US"/>
        </w:rPr>
      </w:pPr>
    </w:p>
    <w:p w14:paraId="15BDE852" w14:textId="3C29E543" w:rsidR="00502756" w:rsidRDefault="00502756" w:rsidP="00062CBC">
      <w:pPr>
        <w:suppressAutoHyphens w:val="0"/>
        <w:autoSpaceDE w:val="0"/>
        <w:adjustRightInd w:val="0"/>
        <w:spacing w:after="0" w:line="240" w:lineRule="auto"/>
        <w:jc w:val="both"/>
        <w:textAlignment w:val="auto"/>
        <w:rPr>
          <w:rFonts w:ascii="Times New Roman" w:eastAsia="Times-Roman" w:hAnsi="Times New Roman" w:cs="Times New Roman"/>
          <w:color w:val="000000" w:themeColor="text1"/>
          <w:kern w:val="0"/>
          <w:sz w:val="24"/>
          <w:szCs w:val="24"/>
          <w:lang w:val="en-US"/>
        </w:rPr>
      </w:pPr>
    </w:p>
    <w:p w14:paraId="2E4D1FBF" w14:textId="69CD1009" w:rsidR="00502756" w:rsidRDefault="00502756" w:rsidP="00062CBC">
      <w:pPr>
        <w:suppressAutoHyphens w:val="0"/>
        <w:autoSpaceDE w:val="0"/>
        <w:adjustRightInd w:val="0"/>
        <w:spacing w:after="0" w:line="240" w:lineRule="auto"/>
        <w:jc w:val="both"/>
        <w:textAlignment w:val="auto"/>
        <w:rPr>
          <w:rFonts w:ascii="Times New Roman" w:eastAsia="Times-Roman" w:hAnsi="Times New Roman" w:cs="Times New Roman"/>
          <w:color w:val="000000" w:themeColor="text1"/>
          <w:kern w:val="0"/>
          <w:sz w:val="24"/>
          <w:szCs w:val="24"/>
          <w:lang w:val="en-US"/>
        </w:rPr>
      </w:pPr>
    </w:p>
    <w:p w14:paraId="7AED1F47" w14:textId="3796DCBF" w:rsidR="00502756" w:rsidRDefault="00502756" w:rsidP="00062CBC">
      <w:pPr>
        <w:suppressAutoHyphens w:val="0"/>
        <w:autoSpaceDE w:val="0"/>
        <w:adjustRightInd w:val="0"/>
        <w:spacing w:after="0" w:line="240" w:lineRule="auto"/>
        <w:jc w:val="both"/>
        <w:textAlignment w:val="auto"/>
        <w:rPr>
          <w:rFonts w:ascii="Times New Roman" w:eastAsia="Times-Roman" w:hAnsi="Times New Roman" w:cs="Times New Roman"/>
          <w:color w:val="000000" w:themeColor="text1"/>
          <w:kern w:val="0"/>
          <w:sz w:val="24"/>
          <w:szCs w:val="24"/>
          <w:lang w:val="en-US"/>
        </w:rPr>
      </w:pPr>
    </w:p>
    <w:p w14:paraId="319F4E73" w14:textId="77777777" w:rsidR="00502756" w:rsidRPr="00EF0B4D" w:rsidRDefault="00502756" w:rsidP="00062CBC">
      <w:pPr>
        <w:suppressAutoHyphens w:val="0"/>
        <w:autoSpaceDE w:val="0"/>
        <w:adjustRightInd w:val="0"/>
        <w:spacing w:after="0" w:line="240" w:lineRule="auto"/>
        <w:jc w:val="both"/>
        <w:textAlignment w:val="auto"/>
        <w:rPr>
          <w:rFonts w:ascii="Times New Roman" w:eastAsia="Times-Roman" w:hAnsi="Times New Roman" w:cs="Times New Roman"/>
          <w:color w:val="000000" w:themeColor="text1"/>
          <w:kern w:val="0"/>
          <w:sz w:val="24"/>
          <w:szCs w:val="24"/>
          <w:lang w:val="en-US"/>
        </w:rPr>
      </w:pPr>
    </w:p>
    <w:p w14:paraId="71444C2C" w14:textId="05BCB73A" w:rsidR="00062CBC" w:rsidRDefault="00062CBC" w:rsidP="00062CBC">
      <w:pPr>
        <w:suppressAutoHyphens w:val="0"/>
        <w:autoSpaceDE w:val="0"/>
        <w:adjustRightInd w:val="0"/>
        <w:spacing w:after="0" w:line="240" w:lineRule="auto"/>
        <w:jc w:val="both"/>
        <w:textAlignment w:val="auto"/>
        <w:rPr>
          <w:rFonts w:ascii="Arial" w:eastAsia="Times-Roman" w:hAnsi="Arial" w:cs="Arial"/>
          <w:color w:val="000000" w:themeColor="text1"/>
          <w:kern w:val="0"/>
          <w:lang w:val="en-US"/>
        </w:rPr>
      </w:pPr>
      <w:r w:rsidRPr="005E483B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  <w:lang w:val="en-US"/>
        </w:rPr>
        <w:drawing>
          <wp:inline distT="0" distB="0" distL="0" distR="0" wp14:anchorId="6797F187" wp14:editId="4B19BF2E">
            <wp:extent cx="5260047" cy="3095625"/>
            <wp:effectExtent l="0" t="0" r="0" b="0"/>
            <wp:docPr id="30" name="Bild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8247" cy="31475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3CDD1FC" w14:textId="76C569B3" w:rsidR="00502756" w:rsidRDefault="00502756" w:rsidP="00062CBC">
      <w:pPr>
        <w:suppressAutoHyphens w:val="0"/>
        <w:autoSpaceDE w:val="0"/>
        <w:adjustRightInd w:val="0"/>
        <w:spacing w:after="0" w:line="240" w:lineRule="auto"/>
        <w:jc w:val="both"/>
        <w:textAlignment w:val="auto"/>
        <w:rPr>
          <w:rFonts w:ascii="Arial" w:eastAsia="Times-Roman" w:hAnsi="Arial" w:cs="Arial"/>
          <w:color w:val="000000" w:themeColor="text1"/>
          <w:kern w:val="0"/>
          <w:lang w:val="en-US"/>
        </w:rPr>
      </w:pPr>
    </w:p>
    <w:p w14:paraId="0E74F7C9" w14:textId="77777777" w:rsidR="00502756" w:rsidRPr="005E483B" w:rsidRDefault="00502756" w:rsidP="00062CBC">
      <w:pPr>
        <w:suppressAutoHyphens w:val="0"/>
        <w:autoSpaceDE w:val="0"/>
        <w:adjustRightInd w:val="0"/>
        <w:spacing w:after="0" w:line="240" w:lineRule="auto"/>
        <w:jc w:val="both"/>
        <w:textAlignment w:val="auto"/>
        <w:rPr>
          <w:rFonts w:ascii="Arial" w:eastAsia="Times-Roman" w:hAnsi="Arial" w:cs="Arial"/>
          <w:color w:val="000000" w:themeColor="text1"/>
          <w:kern w:val="0"/>
          <w:lang w:val="en-US"/>
        </w:rPr>
      </w:pPr>
    </w:p>
    <w:p w14:paraId="642B2E31" w14:textId="77777777" w:rsidR="00062CBC" w:rsidRPr="005E483B" w:rsidRDefault="00062CBC" w:rsidP="00062CBC">
      <w:pPr>
        <w:widowControl w:val="0"/>
        <w:rPr>
          <w:rFonts w:asciiTheme="minorHAnsi" w:eastAsia="Times-Roman" w:hAnsiTheme="minorHAnsi" w:cs="Times-Roman"/>
          <w:color w:val="000000" w:themeColor="text1"/>
          <w:kern w:val="0"/>
          <w:sz w:val="16"/>
          <w:szCs w:val="16"/>
          <w:lang w:val="en-US"/>
        </w:rPr>
      </w:pPr>
    </w:p>
    <w:p w14:paraId="457B762A" w14:textId="77777777" w:rsidR="00062CBC" w:rsidRPr="005E483B" w:rsidRDefault="00062CBC">
      <w:pPr>
        <w:widowControl w:val="0"/>
        <w:rPr>
          <w:rFonts w:ascii="Arial" w:hAnsi="Arial" w:cs="Arial"/>
          <w:color w:val="000000" w:themeColor="text1"/>
          <w:lang w:val="en-US"/>
        </w:rPr>
      </w:pPr>
    </w:p>
    <w:p w14:paraId="274DB51C" w14:textId="77777777" w:rsidR="00BB7161" w:rsidRPr="005E483B" w:rsidRDefault="00BB7161">
      <w:pPr>
        <w:widowControl w:val="0"/>
        <w:rPr>
          <w:rFonts w:ascii="Arial" w:hAnsi="Arial" w:cs="Arial"/>
          <w:color w:val="000000" w:themeColor="text1"/>
          <w:lang w:val="en-US"/>
        </w:rPr>
      </w:pPr>
      <w:r w:rsidRPr="005E483B">
        <w:rPr>
          <w:rFonts w:ascii="Arial" w:hAnsi="Arial" w:cs="Arial"/>
          <w:color w:val="000000" w:themeColor="text1"/>
          <w:lang w:val="en-US"/>
        </w:rPr>
        <w:br w:type="page"/>
      </w:r>
    </w:p>
    <w:p w14:paraId="1DA9E840" w14:textId="282314D9" w:rsidR="00062CBC" w:rsidRPr="00EF0B4D" w:rsidRDefault="00062CBC" w:rsidP="00062CBC">
      <w:pPr>
        <w:spacing w:before="45" w:after="45" w:line="240" w:lineRule="auto"/>
        <w:jc w:val="both"/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</w:pPr>
      <w:r w:rsidRPr="00EF0B4D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  <w:t>S8 Fig:  Association of Hazard function of death with average 25(OH</w:t>
      </w:r>
      <w:proofErr w:type="gramStart"/>
      <w:r w:rsidRPr="00EF0B4D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  <w:t>)D</w:t>
      </w:r>
      <w:proofErr w:type="gramEnd"/>
      <w:r w:rsidRPr="00EF0B4D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  <w:t xml:space="preserve"> </w:t>
      </w:r>
      <w:proofErr w:type="spellStart"/>
      <w:r w:rsidRPr="00EF0B4D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  <w:t>s.c.</w:t>
      </w:r>
      <w:proofErr w:type="spellEnd"/>
      <w:r w:rsidRPr="00EF0B4D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  <w:t xml:space="preserve">: </w:t>
      </w:r>
      <w:r w:rsidRPr="00EF0B4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analysis of subgroup of patients with </w:t>
      </w:r>
      <w:proofErr w:type="spellStart"/>
      <w:r w:rsidRPr="00EF0B4D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  <w:lang w:val="en-US"/>
        </w:rPr>
        <w:t>BRAF</w:t>
      </w:r>
      <w:r w:rsidRPr="00EF0B4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wt</w:t>
      </w:r>
      <w:proofErr w:type="spellEnd"/>
      <w:r w:rsidRPr="00EF0B4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melanomas </w:t>
      </w:r>
      <w:r w:rsidRPr="00EF0B4D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  <w:t xml:space="preserve">treated for advanced disease with ICIs and/or BRAF/MEK inhibitors.  </w:t>
      </w:r>
    </w:p>
    <w:p w14:paraId="64212FF5" w14:textId="3602F230" w:rsidR="00EF0B4D" w:rsidRDefault="00062CBC" w:rsidP="00062CBC">
      <w:pPr>
        <w:suppressAutoHyphens w:val="0"/>
        <w:autoSpaceDE w:val="0"/>
        <w:adjustRightInd w:val="0"/>
        <w:spacing w:after="0" w:line="240" w:lineRule="auto"/>
        <w:jc w:val="both"/>
        <w:textAlignment w:val="auto"/>
        <w:rPr>
          <w:rFonts w:ascii="Times New Roman" w:eastAsia="Times-Roman" w:hAnsi="Times New Roman" w:cs="Times New Roman"/>
          <w:color w:val="000000" w:themeColor="text1"/>
          <w:kern w:val="0"/>
          <w:sz w:val="24"/>
          <w:szCs w:val="24"/>
          <w:lang w:val="en-US"/>
        </w:rPr>
      </w:pPr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atients with </w:t>
      </w:r>
      <w:proofErr w:type="spellStart"/>
      <w:r w:rsidRPr="00EF0B4D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BRAF</w:t>
      </w:r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t</w:t>
      </w:r>
      <w:proofErr w:type="spellEnd"/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elanomas </w:t>
      </w:r>
      <w:r w:rsidRPr="00EF0B4D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 w:eastAsia="de-DE"/>
        </w:rPr>
        <w:t xml:space="preserve">with average 25(OH)D </w:t>
      </w:r>
      <w:proofErr w:type="spellStart"/>
      <w:r w:rsidRPr="00EF0B4D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 w:eastAsia="de-DE"/>
        </w:rPr>
        <w:t>s.c.</w:t>
      </w:r>
      <w:proofErr w:type="spellEnd"/>
      <w:r w:rsidRPr="00EF0B4D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 w:eastAsia="de-DE"/>
        </w:rPr>
        <w:t xml:space="preserve"> &gt;/= 10 ng/ml </w:t>
      </w:r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howed a trend for a reduced </w:t>
      </w:r>
      <w:r w:rsidRPr="00EF0B4D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 w:eastAsia="de-DE"/>
        </w:rPr>
        <w:t xml:space="preserve">risk to die as compared with severely vitamin D deficient patients (HR 0.148, </w:t>
      </w:r>
      <w:r w:rsidRPr="00EF0B4D">
        <w:rPr>
          <w:rFonts w:ascii="Times New Roman" w:eastAsia="MS Mincho" w:hAnsi="Times New Roman" w:cs="Times New Roman"/>
          <w:i/>
          <w:color w:val="000000" w:themeColor="text1"/>
          <w:sz w:val="24"/>
          <w:szCs w:val="24"/>
          <w:lang w:val="en-US" w:eastAsia="de-DE"/>
        </w:rPr>
        <w:t>p</w:t>
      </w:r>
      <w:r w:rsidRPr="00EF0B4D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 w:eastAsia="de-DE"/>
        </w:rPr>
        <w:t xml:space="preserve">=0.000134). </w:t>
      </w:r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atients with </w:t>
      </w:r>
      <w:proofErr w:type="spellStart"/>
      <w:r w:rsidRPr="00EF0B4D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BRAF</w:t>
      </w:r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t</w:t>
      </w:r>
      <w:proofErr w:type="spellEnd"/>
      <w:r w:rsidRPr="00EF0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elanomas, risk to die was d</w:t>
      </w:r>
      <w:r w:rsidRPr="00EF0B4D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 w:eastAsia="de-DE"/>
        </w:rPr>
        <w:t xml:space="preserve">uring the complete observation period (228 weeks/mean 54.31 weeks) reduced by 85.2% in individuals with average 25(OH)D </w:t>
      </w:r>
      <w:proofErr w:type="spellStart"/>
      <w:r w:rsidRPr="00EF0B4D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 w:eastAsia="de-DE"/>
        </w:rPr>
        <w:t>s.c.</w:t>
      </w:r>
      <w:proofErr w:type="spellEnd"/>
      <w:r w:rsidRPr="00EF0B4D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 w:eastAsia="de-DE"/>
        </w:rPr>
        <w:t xml:space="preserve"> &gt;/= 10 ng/ml as compared with severely vitamin D deficient patients (</w:t>
      </w:r>
      <w:r w:rsidRPr="00EF0B4D">
        <w:rPr>
          <w:rFonts w:ascii="Times New Roman" w:eastAsia="MS Mincho" w:hAnsi="Times New Roman" w:cs="Times New Roman"/>
          <w:i/>
          <w:iCs/>
          <w:color w:val="000000" w:themeColor="text1"/>
          <w:sz w:val="24"/>
          <w:szCs w:val="24"/>
          <w:lang w:val="en-US" w:eastAsia="de-DE"/>
        </w:rPr>
        <w:t>p</w:t>
      </w:r>
      <w:r w:rsidRPr="00EF0B4D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 w:eastAsia="de-DE"/>
        </w:rPr>
        <w:t xml:space="preserve">=0.000134). </w:t>
      </w:r>
      <w:r w:rsidRPr="00EF0B4D">
        <w:rPr>
          <w:rFonts w:ascii="Times New Roman" w:eastAsia="Times-Roman" w:hAnsi="Times New Roman" w:cs="Times New Roman"/>
          <w:color w:val="000000" w:themeColor="text1"/>
          <w:kern w:val="0"/>
          <w:sz w:val="24"/>
          <w:szCs w:val="24"/>
          <w:lang w:val="en-US"/>
        </w:rPr>
        <w:t>Rounding error may occur. Number of patients may differ from total sample sizes due to missing data.</w:t>
      </w:r>
    </w:p>
    <w:p w14:paraId="2A11FC2C" w14:textId="5E2A9F3B" w:rsidR="00502756" w:rsidRDefault="00502756" w:rsidP="00062CBC">
      <w:pPr>
        <w:suppressAutoHyphens w:val="0"/>
        <w:autoSpaceDE w:val="0"/>
        <w:adjustRightInd w:val="0"/>
        <w:spacing w:after="0" w:line="240" w:lineRule="auto"/>
        <w:jc w:val="both"/>
        <w:textAlignment w:val="auto"/>
        <w:rPr>
          <w:rFonts w:ascii="Times New Roman" w:eastAsia="Times-Roman" w:hAnsi="Times New Roman" w:cs="Times New Roman"/>
          <w:color w:val="000000" w:themeColor="text1"/>
          <w:kern w:val="0"/>
          <w:sz w:val="24"/>
          <w:szCs w:val="24"/>
          <w:lang w:val="en-US"/>
        </w:rPr>
      </w:pPr>
    </w:p>
    <w:p w14:paraId="242B8E93" w14:textId="05227CC0" w:rsidR="00502756" w:rsidRDefault="00502756" w:rsidP="00062CBC">
      <w:pPr>
        <w:suppressAutoHyphens w:val="0"/>
        <w:autoSpaceDE w:val="0"/>
        <w:adjustRightInd w:val="0"/>
        <w:spacing w:after="0" w:line="240" w:lineRule="auto"/>
        <w:jc w:val="both"/>
        <w:textAlignment w:val="auto"/>
        <w:rPr>
          <w:rFonts w:ascii="Times New Roman" w:eastAsia="Times-Roman" w:hAnsi="Times New Roman" w:cs="Times New Roman"/>
          <w:color w:val="000000" w:themeColor="text1"/>
          <w:kern w:val="0"/>
          <w:sz w:val="24"/>
          <w:szCs w:val="24"/>
          <w:lang w:val="en-US"/>
        </w:rPr>
      </w:pPr>
    </w:p>
    <w:p w14:paraId="1718763E" w14:textId="29A62B25" w:rsidR="00502756" w:rsidRDefault="00502756" w:rsidP="00062CBC">
      <w:pPr>
        <w:suppressAutoHyphens w:val="0"/>
        <w:autoSpaceDE w:val="0"/>
        <w:adjustRightInd w:val="0"/>
        <w:spacing w:after="0" w:line="240" w:lineRule="auto"/>
        <w:jc w:val="both"/>
        <w:textAlignment w:val="auto"/>
        <w:rPr>
          <w:rFonts w:ascii="Times New Roman" w:eastAsia="Times-Roman" w:hAnsi="Times New Roman" w:cs="Times New Roman"/>
          <w:color w:val="000000" w:themeColor="text1"/>
          <w:kern w:val="0"/>
          <w:sz w:val="24"/>
          <w:szCs w:val="24"/>
          <w:lang w:val="en-US"/>
        </w:rPr>
      </w:pPr>
    </w:p>
    <w:p w14:paraId="66D1E94E" w14:textId="77777777" w:rsidR="00502756" w:rsidRPr="00EF0B4D" w:rsidRDefault="00502756" w:rsidP="00062CBC">
      <w:pPr>
        <w:suppressAutoHyphens w:val="0"/>
        <w:autoSpaceDE w:val="0"/>
        <w:adjustRightInd w:val="0"/>
        <w:spacing w:after="0" w:line="240" w:lineRule="auto"/>
        <w:jc w:val="both"/>
        <w:textAlignment w:val="auto"/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  <w:lang w:eastAsia="de-DE"/>
        </w:rPr>
      </w:pPr>
    </w:p>
    <w:p w14:paraId="1A3FB3B2" w14:textId="4BB46F5D" w:rsidR="00062CBC" w:rsidRPr="005E483B" w:rsidRDefault="00EF0B4D" w:rsidP="00062CBC">
      <w:pPr>
        <w:suppressAutoHyphens w:val="0"/>
        <w:autoSpaceDE w:val="0"/>
        <w:adjustRightInd w:val="0"/>
        <w:spacing w:after="0" w:line="240" w:lineRule="auto"/>
        <w:jc w:val="both"/>
        <w:textAlignment w:val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5E483B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  <w:lang w:val="en-US"/>
        </w:rPr>
        <w:drawing>
          <wp:inline distT="0" distB="0" distL="0" distR="0" wp14:anchorId="3E1FC3AE" wp14:editId="63A2B091">
            <wp:extent cx="6076950" cy="3533775"/>
            <wp:effectExtent l="0" t="0" r="0" b="9525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6950" cy="3533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DD8257" w14:textId="05BF1BE9" w:rsidR="00062CBC" w:rsidRPr="005E483B" w:rsidRDefault="00062CBC" w:rsidP="00062CBC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5E483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br/>
      </w:r>
      <w:r w:rsidRPr="005E483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br/>
      </w:r>
    </w:p>
    <w:p w14:paraId="363C2F5B" w14:textId="585B653F" w:rsidR="00BB7161" w:rsidRPr="005E483B" w:rsidRDefault="00BB7161" w:rsidP="00062CBC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4547F43C" w14:textId="4DE30B39" w:rsidR="00BB7161" w:rsidRPr="005E483B" w:rsidRDefault="00BB7161">
      <w:pPr>
        <w:widowControl w:val="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5E483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14:paraId="1A325CA8" w14:textId="3C0B7166" w:rsidR="00BB7161" w:rsidRPr="005E483B" w:rsidRDefault="00BB7161" w:rsidP="00062CBC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1E0A3C42" w14:textId="2D799FB4" w:rsidR="00BB7161" w:rsidRPr="005E483B" w:rsidRDefault="00BB7161" w:rsidP="00062CBC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201647AB" w14:textId="0B87D20D" w:rsidR="00BB7161" w:rsidRPr="00EF0B4D" w:rsidRDefault="00BB7161" w:rsidP="00BB7161">
      <w:pPr>
        <w:spacing w:before="45" w:after="45" w:line="240" w:lineRule="auto"/>
        <w:jc w:val="both"/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</w:pPr>
      <w:r w:rsidRPr="00EF0B4D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  <w:t>S9 Fig: Association of Hazard function of progress with average 25(OH</w:t>
      </w:r>
      <w:proofErr w:type="gramStart"/>
      <w:r w:rsidRPr="00EF0B4D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  <w:t>)D</w:t>
      </w:r>
      <w:proofErr w:type="gramEnd"/>
      <w:r w:rsidRPr="00EF0B4D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  <w:t xml:space="preserve"> </w:t>
      </w:r>
      <w:proofErr w:type="spellStart"/>
      <w:r w:rsidRPr="00EF0B4D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  <w:t>s.c.</w:t>
      </w:r>
      <w:proofErr w:type="spellEnd"/>
      <w:r w:rsidRPr="00EF0B4D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  <w:t>:</w:t>
      </w:r>
      <w:r w:rsidRPr="00EF0B4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analysis of subgroup in patients with </w:t>
      </w:r>
      <w:r w:rsidRPr="00EF0B4D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>BRAF</w:t>
      </w:r>
      <w:r w:rsidRPr="00EF0B4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mutant (</w:t>
      </w:r>
      <w:proofErr w:type="spellStart"/>
      <w:r w:rsidRPr="00EF0B4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mut</w:t>
      </w:r>
      <w:proofErr w:type="spellEnd"/>
      <w:r w:rsidRPr="00EF0B4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) melanomas </w:t>
      </w:r>
      <w:r w:rsidRPr="00EF0B4D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 w:eastAsia="de-DE"/>
        </w:rPr>
        <w:t xml:space="preserve">treated with ICIs and/or BRAF/MEK inhibitors.  </w:t>
      </w:r>
    </w:p>
    <w:p w14:paraId="11C82A83" w14:textId="77777777" w:rsidR="00BB7161" w:rsidRPr="00EF0B4D" w:rsidRDefault="00BB7161" w:rsidP="00BB7161">
      <w:pPr>
        <w:suppressAutoHyphens w:val="0"/>
        <w:autoSpaceDE w:val="0"/>
        <w:adjustRightInd w:val="0"/>
        <w:spacing w:after="0" w:line="240" w:lineRule="auto"/>
        <w:jc w:val="both"/>
        <w:textAlignment w:val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F0B4D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 w:eastAsia="de-DE"/>
        </w:rPr>
        <w:t xml:space="preserve">In patients with </w:t>
      </w:r>
      <w:proofErr w:type="spellStart"/>
      <w:r w:rsidRPr="00EF0B4D">
        <w:rPr>
          <w:rFonts w:ascii="Times New Roman" w:eastAsia="MS Mincho" w:hAnsi="Times New Roman" w:cs="Times New Roman"/>
          <w:i/>
          <w:color w:val="000000" w:themeColor="text1"/>
          <w:sz w:val="24"/>
          <w:szCs w:val="24"/>
          <w:lang w:val="en-US" w:eastAsia="de-DE"/>
        </w:rPr>
        <w:t>BRAF</w:t>
      </w:r>
      <w:r w:rsidRPr="00EF0B4D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 w:eastAsia="de-DE"/>
        </w:rPr>
        <w:t>mut</w:t>
      </w:r>
      <w:proofErr w:type="spellEnd"/>
      <w:r w:rsidRPr="00EF0B4D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 w:eastAsia="de-DE"/>
        </w:rPr>
        <w:t xml:space="preserve"> melanomas and with average 25(OH)D </w:t>
      </w:r>
      <w:proofErr w:type="spellStart"/>
      <w:r w:rsidRPr="00EF0B4D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 w:eastAsia="de-DE"/>
        </w:rPr>
        <w:t>s.c.</w:t>
      </w:r>
      <w:proofErr w:type="spellEnd"/>
      <w:r w:rsidRPr="00EF0B4D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 w:eastAsia="de-DE"/>
        </w:rPr>
        <w:t xml:space="preserve"> &gt;/= 10 ng/ml, the risk for a progress of the disease was not significantly by 43.5% reduced, as compared to vitamin D severely deficient individuals (average 25(OH)D </w:t>
      </w:r>
      <w:proofErr w:type="spellStart"/>
      <w:r w:rsidRPr="00EF0B4D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 w:eastAsia="de-DE"/>
        </w:rPr>
        <w:t>s.c.</w:t>
      </w:r>
      <w:proofErr w:type="spellEnd"/>
      <w:r w:rsidRPr="00EF0B4D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 w:eastAsia="de-DE"/>
        </w:rPr>
        <w:t xml:space="preserve"> &lt; 10 ng/ml) (</w:t>
      </w:r>
      <w:r w:rsidRPr="00EF0B4D">
        <w:rPr>
          <w:rFonts w:ascii="Times New Roman" w:eastAsia="MS Mincho" w:hAnsi="Times New Roman" w:cs="Times New Roman"/>
          <w:bCs/>
          <w:i/>
          <w:iCs/>
          <w:color w:val="000000" w:themeColor="text1"/>
          <w:sz w:val="24"/>
          <w:szCs w:val="24"/>
          <w:lang w:val="en-US" w:eastAsia="de-DE"/>
        </w:rPr>
        <w:t>p</w:t>
      </w:r>
      <w:r w:rsidRPr="00EF0B4D">
        <w:rPr>
          <w:rFonts w:ascii="Times New Roman" w:eastAsia="MS Mincho" w:hAnsi="Times New Roman" w:cs="Times New Roman"/>
          <w:bCs/>
          <w:color w:val="000000" w:themeColor="text1"/>
          <w:sz w:val="24"/>
          <w:szCs w:val="24"/>
          <w:lang w:val="en-US" w:eastAsia="de-DE"/>
        </w:rPr>
        <w:t>=0.479).</w:t>
      </w:r>
      <w:r w:rsidRPr="00EF0B4D">
        <w:rPr>
          <w:rFonts w:ascii="Times New Roman" w:eastAsia="Times-Roman" w:hAnsi="Times New Roman" w:cs="Times New Roman"/>
          <w:color w:val="000000" w:themeColor="text1"/>
          <w:kern w:val="0"/>
          <w:sz w:val="24"/>
          <w:szCs w:val="24"/>
          <w:lang w:val="en-US"/>
        </w:rPr>
        <w:t xml:space="preserve"> Rounding error may occur. Number of patients may differ from total sample sizes due to missing data.</w:t>
      </w:r>
    </w:p>
    <w:p w14:paraId="4713B0B1" w14:textId="77777777" w:rsidR="00BB7161" w:rsidRPr="005E483B" w:rsidRDefault="00BB7161" w:rsidP="00BB7161">
      <w:pPr>
        <w:spacing w:line="240" w:lineRule="auto"/>
        <w:rPr>
          <w:rFonts w:asciiTheme="minorHAnsi" w:eastAsia="Times-Roman" w:hAnsiTheme="minorHAnsi" w:cs="Times-Roman"/>
          <w:color w:val="000000" w:themeColor="text1"/>
          <w:kern w:val="0"/>
          <w:sz w:val="16"/>
          <w:szCs w:val="16"/>
          <w:lang w:val="en-US"/>
        </w:rPr>
      </w:pPr>
    </w:p>
    <w:p w14:paraId="04DE12CF" w14:textId="2F6C6D8E" w:rsidR="00BB7161" w:rsidRPr="005E483B" w:rsidRDefault="00BB7161">
      <w:pPr>
        <w:widowControl w:val="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6DB3BBEC" w14:textId="147F1716" w:rsidR="00062CBC" w:rsidRPr="005E483B" w:rsidRDefault="00062CBC" w:rsidP="00062CBC">
      <w:pPr>
        <w:widowControl w:val="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6AA5506D" w14:textId="15D30149" w:rsidR="00BB7161" w:rsidRPr="005E483B" w:rsidRDefault="00BB7161" w:rsidP="00062CBC">
      <w:pPr>
        <w:widowControl w:val="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6176ED3C" w14:textId="5D139723" w:rsidR="00062CBC" w:rsidRPr="005E483B" w:rsidRDefault="00BB7161">
      <w:pPr>
        <w:widowControl w:val="0"/>
        <w:rPr>
          <w:rFonts w:ascii="Arial" w:hAnsi="Arial" w:cs="Arial"/>
          <w:color w:val="000000" w:themeColor="text1"/>
          <w:lang w:val="en-US"/>
        </w:rPr>
      </w:pPr>
      <w:r w:rsidRPr="005E483B">
        <w:rPr>
          <w:rFonts w:ascii="Arial" w:hAnsi="Arial" w:cs="Arial"/>
          <w:b/>
          <w:noProof/>
          <w:color w:val="000000" w:themeColor="text1"/>
          <w:lang w:val="en-US"/>
        </w:rPr>
        <w:drawing>
          <wp:inline distT="0" distB="0" distL="0" distR="0" wp14:anchorId="7C6232A0" wp14:editId="5E3D1C62">
            <wp:extent cx="6067425" cy="4019550"/>
            <wp:effectExtent l="0" t="0" r="9525" b="0"/>
            <wp:docPr id="48" name="Grafik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7425" cy="401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C12A3B" w14:textId="3AED538D" w:rsidR="00BB7161" w:rsidRPr="005E483B" w:rsidRDefault="00BB7161">
      <w:pPr>
        <w:widowControl w:val="0"/>
        <w:rPr>
          <w:rFonts w:ascii="Arial" w:hAnsi="Arial" w:cs="Arial"/>
          <w:color w:val="000000" w:themeColor="text1"/>
          <w:lang w:val="en-US"/>
        </w:rPr>
      </w:pPr>
      <w:r w:rsidRPr="005E483B">
        <w:rPr>
          <w:rFonts w:ascii="Arial" w:hAnsi="Arial" w:cs="Arial"/>
          <w:color w:val="000000" w:themeColor="text1"/>
          <w:lang w:val="en-US"/>
        </w:rPr>
        <w:br w:type="page"/>
      </w:r>
    </w:p>
    <w:p w14:paraId="4E32EF85" w14:textId="5728304D" w:rsidR="00F87CB6" w:rsidRPr="00EF0B4D" w:rsidRDefault="00F87CB6" w:rsidP="00F87CB6">
      <w:pPr>
        <w:pStyle w:val="NormalWeb"/>
        <w:spacing w:before="0" w:beforeAutospacing="0" w:after="0" w:afterAutospacing="0"/>
        <w:rPr>
          <w:b/>
          <w:color w:val="000000" w:themeColor="text1"/>
          <w:lang w:val="en-US"/>
        </w:rPr>
      </w:pPr>
      <w:r w:rsidRPr="00EF0B4D">
        <w:rPr>
          <w:b/>
          <w:color w:val="000000" w:themeColor="text1"/>
          <w:lang w:val="en-US"/>
        </w:rPr>
        <w:t>Supplementary file 10/supplementary table I:</w:t>
      </w:r>
    </w:p>
    <w:p w14:paraId="131B8F2C" w14:textId="77777777" w:rsidR="00F87CB6" w:rsidRPr="00EF0B4D" w:rsidRDefault="00F87CB6" w:rsidP="00F87CB6">
      <w:pPr>
        <w:pStyle w:val="NormalWeb"/>
        <w:spacing w:before="0" w:beforeAutospacing="0" w:after="0" w:afterAutospacing="0"/>
        <w:rPr>
          <w:b/>
          <w:color w:val="000000" w:themeColor="text1"/>
          <w:lang w:val="en-US"/>
        </w:rPr>
      </w:pPr>
    </w:p>
    <w:p w14:paraId="235033E6" w14:textId="77777777" w:rsidR="00F87CB6" w:rsidRPr="00EF0B4D" w:rsidRDefault="00F87CB6" w:rsidP="00F87CB6">
      <w:pPr>
        <w:pStyle w:val="NormalWeb"/>
        <w:spacing w:before="0" w:beforeAutospacing="0" w:after="0" w:afterAutospacing="0"/>
        <w:rPr>
          <w:color w:val="000000" w:themeColor="text1"/>
        </w:rPr>
      </w:pPr>
      <w:r w:rsidRPr="00EF0B4D">
        <w:rPr>
          <w:color w:val="000000" w:themeColor="text1"/>
        </w:rPr>
        <w:t xml:space="preserve">Cox analysis of risk to die (HR) of melanoma patients after adjusting for potential confounders </w:t>
      </w:r>
    </w:p>
    <w:p w14:paraId="56E3B8C6" w14:textId="77777777" w:rsidR="00F87CB6" w:rsidRPr="00EF0B4D" w:rsidRDefault="00F87CB6" w:rsidP="00F87CB6">
      <w:pPr>
        <w:pStyle w:val="Textbody"/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eastAsia="de-DE"/>
        </w:rPr>
      </w:pPr>
      <w:r w:rsidRPr="00EF0B4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ab/>
      </w:r>
      <w:r w:rsidRPr="00EF0B4D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eastAsia="de-DE"/>
        </w:rPr>
        <w:tab/>
      </w:r>
      <w:r w:rsidRPr="00EF0B4D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eastAsia="de-DE"/>
        </w:rPr>
        <w:tab/>
      </w:r>
      <w:r w:rsidRPr="00EF0B4D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eastAsia="de-DE"/>
        </w:rPr>
        <w:tab/>
      </w:r>
      <w:r w:rsidRPr="00EF0B4D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eastAsia="de-DE"/>
        </w:rPr>
        <w:tab/>
      </w:r>
    </w:p>
    <w:p w14:paraId="793462F0" w14:textId="0ABF67C4" w:rsidR="00F87CB6" w:rsidRPr="005E483B" w:rsidRDefault="00F87CB6" w:rsidP="00F87CB6">
      <w:pPr>
        <w:spacing w:after="0" w:line="240" w:lineRule="auto"/>
        <w:rPr>
          <w:rFonts w:eastAsia="Times New Roman" w:cs="Calibri"/>
          <w:b/>
          <w:bCs/>
          <w:color w:val="000000" w:themeColor="text1"/>
          <w:kern w:val="0"/>
          <w:sz w:val="20"/>
          <w:szCs w:val="20"/>
          <w:lang w:eastAsia="de-DE"/>
        </w:rPr>
      </w:pPr>
      <w:r w:rsidRPr="005E483B">
        <w:rPr>
          <w:rFonts w:eastAsia="Times New Roman" w:cs="Calibri"/>
          <w:b/>
          <w:bCs/>
          <w:color w:val="000000" w:themeColor="text1"/>
          <w:kern w:val="0"/>
          <w:sz w:val="20"/>
          <w:szCs w:val="20"/>
          <w:lang w:eastAsia="de-DE"/>
        </w:rPr>
        <w:t>__________________________________________________________________________________________________________________</w:t>
      </w:r>
    </w:p>
    <w:p w14:paraId="69C47750" w14:textId="77777777" w:rsidR="00F87CB6" w:rsidRPr="005E483B" w:rsidRDefault="00F87CB6" w:rsidP="00F87CB6">
      <w:pPr>
        <w:spacing w:after="0" w:line="240" w:lineRule="auto"/>
        <w:rPr>
          <w:rFonts w:eastAsia="Times New Roman" w:cs="Calibri"/>
          <w:b/>
          <w:bCs/>
          <w:color w:val="000000" w:themeColor="text1"/>
          <w:kern w:val="0"/>
          <w:sz w:val="20"/>
          <w:szCs w:val="20"/>
          <w:u w:val="single"/>
          <w:lang w:eastAsia="de-DE"/>
        </w:rPr>
      </w:pPr>
      <w:r w:rsidRPr="005E483B">
        <w:rPr>
          <w:rFonts w:eastAsia="Times New Roman" w:cs="Calibri"/>
          <w:b/>
          <w:bCs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b/>
          <w:bCs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b/>
          <w:bCs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b/>
          <w:bCs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b/>
          <w:bCs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b/>
          <w:bCs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i/>
          <w:color w:val="000000" w:themeColor="text1"/>
          <w:kern w:val="0"/>
          <w:sz w:val="20"/>
          <w:szCs w:val="20"/>
          <w:u w:val="single"/>
          <w:lang w:eastAsia="de-DE"/>
        </w:rPr>
        <w:t>Average 25(OH)D s.c.</w:t>
      </w:r>
      <w:r w:rsidRPr="005E483B">
        <w:rPr>
          <w:rFonts w:eastAsia="Times New Roman" w:cs="Calibri"/>
          <w:b/>
          <w:bCs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b/>
          <w:bCs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b/>
          <w:bCs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b/>
          <w:bCs/>
          <w:color w:val="000000" w:themeColor="text1"/>
          <w:kern w:val="0"/>
          <w:sz w:val="20"/>
          <w:szCs w:val="20"/>
          <w:u w:val="single"/>
          <w:lang w:eastAsia="de-DE"/>
        </w:rPr>
        <w:t>HR</w:t>
      </w:r>
      <w:r w:rsidRPr="005E483B">
        <w:rPr>
          <w:rFonts w:eastAsia="Times New Roman" w:cs="Calibri"/>
          <w:b/>
          <w:bCs/>
          <w:color w:val="000000" w:themeColor="text1"/>
          <w:kern w:val="0"/>
          <w:sz w:val="20"/>
          <w:szCs w:val="20"/>
          <w:u w:val="single"/>
          <w:lang w:eastAsia="de-DE"/>
        </w:rPr>
        <w:tab/>
        <w:t>95% CI</w:t>
      </w:r>
      <w:r w:rsidRPr="005E483B">
        <w:rPr>
          <w:rFonts w:eastAsia="Times New Roman" w:cs="Calibri"/>
          <w:b/>
          <w:bCs/>
          <w:color w:val="000000" w:themeColor="text1"/>
          <w:kern w:val="0"/>
          <w:sz w:val="20"/>
          <w:szCs w:val="20"/>
          <w:u w:val="single"/>
          <w:lang w:eastAsia="de-DE"/>
        </w:rPr>
        <w:tab/>
      </w:r>
      <w:r w:rsidRPr="005E483B">
        <w:rPr>
          <w:rFonts w:eastAsia="Times New Roman" w:cs="Calibri"/>
          <w:b/>
          <w:bCs/>
          <w:color w:val="000000" w:themeColor="text1"/>
          <w:kern w:val="0"/>
          <w:sz w:val="20"/>
          <w:szCs w:val="20"/>
          <w:u w:val="single"/>
          <w:lang w:eastAsia="de-DE"/>
        </w:rPr>
        <w:tab/>
      </w:r>
      <w:r w:rsidRPr="005E483B">
        <w:rPr>
          <w:rFonts w:eastAsia="Times New Roman" w:cs="Calibri"/>
          <w:b/>
          <w:bCs/>
          <w:i/>
          <w:color w:val="000000" w:themeColor="text1"/>
          <w:kern w:val="0"/>
          <w:sz w:val="20"/>
          <w:szCs w:val="20"/>
          <w:u w:val="single"/>
          <w:lang w:eastAsia="de-DE"/>
        </w:rPr>
        <w:t>p</w:t>
      </w:r>
      <w:r w:rsidRPr="005E483B">
        <w:rPr>
          <w:rFonts w:eastAsia="Times New Roman" w:cs="Calibri"/>
          <w:b/>
          <w:bCs/>
          <w:color w:val="000000" w:themeColor="text1"/>
          <w:kern w:val="0"/>
          <w:sz w:val="20"/>
          <w:szCs w:val="20"/>
          <w:u w:val="single"/>
          <w:lang w:eastAsia="de-DE"/>
        </w:rPr>
        <w:t>-value                               (n=)</w:t>
      </w:r>
      <w:r w:rsidRPr="005E483B">
        <w:rPr>
          <w:rFonts w:eastAsia="Times New Roman" w:cs="Calibri"/>
          <w:b/>
          <w:bCs/>
          <w:color w:val="000000" w:themeColor="text1"/>
          <w:kern w:val="0"/>
          <w:sz w:val="20"/>
          <w:szCs w:val="20"/>
          <w:lang w:eastAsia="de-DE"/>
        </w:rPr>
        <w:tab/>
      </w:r>
    </w:p>
    <w:p w14:paraId="31222815" w14:textId="6BFC9102" w:rsidR="00F87CB6" w:rsidRPr="005E483B" w:rsidRDefault="00F87CB6" w:rsidP="00F87CB6">
      <w:pPr>
        <w:pStyle w:val="Textbody"/>
        <w:spacing w:after="0" w:line="240" w:lineRule="auto"/>
        <w:rPr>
          <w:color w:val="000000" w:themeColor="text1"/>
          <w:sz w:val="20"/>
          <w:szCs w:val="20"/>
          <w:lang w:val="en-US"/>
        </w:rPr>
      </w:pPr>
      <w:r w:rsidRPr="005E483B">
        <w:rPr>
          <w:b/>
          <w:color w:val="000000" w:themeColor="text1"/>
          <w:sz w:val="20"/>
          <w:szCs w:val="20"/>
          <w:lang w:val="en-US"/>
        </w:rPr>
        <w:t>__________________________________________________________________________________________________________________</w:t>
      </w:r>
    </w:p>
    <w:p w14:paraId="06687650" w14:textId="77777777" w:rsidR="00F87CB6" w:rsidRPr="005E483B" w:rsidRDefault="00F87CB6" w:rsidP="00F87CB6">
      <w:pPr>
        <w:spacing w:after="0" w:line="240" w:lineRule="auto"/>
        <w:rPr>
          <w:rFonts w:eastAsia="Times New Roman" w:cs="Calibri"/>
          <w:i/>
          <w:color w:val="000000" w:themeColor="text1"/>
          <w:kern w:val="0"/>
          <w:sz w:val="20"/>
          <w:szCs w:val="20"/>
          <w:u w:val="single"/>
          <w:lang w:eastAsia="de-DE"/>
        </w:rPr>
      </w:pPr>
    </w:p>
    <w:p w14:paraId="708F95E1" w14:textId="77777777" w:rsidR="00F87CB6" w:rsidRPr="005E483B" w:rsidRDefault="00F87CB6" w:rsidP="00F87CB6">
      <w:pPr>
        <w:spacing w:after="0" w:line="240" w:lineRule="auto"/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</w:pPr>
      <w:r w:rsidRPr="005E483B">
        <w:rPr>
          <w:rFonts w:eastAsia="Times New Roman" w:cs="Calibri"/>
          <w:i/>
          <w:color w:val="000000" w:themeColor="text1"/>
          <w:kern w:val="0"/>
          <w:sz w:val="20"/>
          <w:szCs w:val="20"/>
          <w:lang w:eastAsia="de-DE"/>
        </w:rPr>
        <w:t>All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 xml:space="preserve"> patients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 xml:space="preserve"> 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 xml:space="preserve">&lt; 10 ng/ml vs &gt;/= 10 ng/ml 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0.179</w:t>
      </w:r>
      <w:r w:rsidRPr="005E483B">
        <w:rPr>
          <w:rFonts w:cs="Calibri"/>
          <w:color w:val="000000" w:themeColor="text1"/>
          <w:sz w:val="20"/>
          <w:szCs w:val="20"/>
        </w:rPr>
        <w:t xml:space="preserve"> </w:t>
      </w:r>
      <w:r w:rsidRPr="005E483B">
        <w:rPr>
          <w:rFonts w:cs="Calibri"/>
          <w:color w:val="000000" w:themeColor="text1"/>
          <w:sz w:val="20"/>
          <w:szCs w:val="20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>0.08 – 0. 39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0.000016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82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</w:p>
    <w:p w14:paraId="4F75C921" w14:textId="5353EC84" w:rsidR="00F87CB6" w:rsidRPr="005E483B" w:rsidRDefault="00F87CB6" w:rsidP="00F87CB6">
      <w:pPr>
        <w:spacing w:after="0" w:line="240" w:lineRule="auto"/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</w:pP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>__________________________________________________________________________________________________________________</w:t>
      </w:r>
    </w:p>
    <w:p w14:paraId="74B1E282" w14:textId="77777777" w:rsidR="00F87CB6" w:rsidRPr="005E483B" w:rsidRDefault="00F87CB6" w:rsidP="00F87CB6">
      <w:pPr>
        <w:spacing w:after="0" w:line="240" w:lineRule="auto"/>
        <w:rPr>
          <w:rFonts w:eastAsia="Times New Roman" w:cs="Calibri"/>
          <w:i/>
          <w:color w:val="000000" w:themeColor="text1"/>
          <w:kern w:val="0"/>
          <w:sz w:val="20"/>
          <w:szCs w:val="20"/>
          <w:lang w:eastAsia="de-DE"/>
        </w:rPr>
      </w:pPr>
      <w:r w:rsidRPr="005E483B">
        <w:rPr>
          <w:rFonts w:eastAsia="Times New Roman" w:cs="Calibri"/>
          <w:i/>
          <w:color w:val="000000" w:themeColor="text1"/>
          <w:kern w:val="0"/>
          <w:sz w:val="20"/>
          <w:szCs w:val="20"/>
          <w:lang w:eastAsia="de-DE"/>
        </w:rPr>
        <w:t xml:space="preserve">Adjusted for: </w:t>
      </w:r>
    </w:p>
    <w:p w14:paraId="674B882A" w14:textId="77777777" w:rsidR="00F87CB6" w:rsidRPr="005E483B" w:rsidRDefault="00F87CB6" w:rsidP="00F87CB6">
      <w:pPr>
        <w:spacing w:after="0" w:line="240" w:lineRule="auto"/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</w:pP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Gender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 xml:space="preserve">&lt; 10 ng/ml vs &gt;/= 10 ng/ml  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0.181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0.08 – 0.40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0.000020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82</w:t>
      </w:r>
    </w:p>
    <w:p w14:paraId="57B3A5AC" w14:textId="77777777" w:rsidR="00F87CB6" w:rsidRPr="005E483B" w:rsidRDefault="00F87CB6" w:rsidP="00F87CB6">
      <w:pPr>
        <w:spacing w:after="0" w:line="240" w:lineRule="auto"/>
        <w:ind w:firstLine="708"/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</w:pP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>Age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 xml:space="preserve">&lt; 10 ng/ml vs &gt;/= 10 ng/ml  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0.176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0.08 – 0.39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0.000015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82</w:t>
      </w:r>
    </w:p>
    <w:p w14:paraId="21E79F56" w14:textId="77777777" w:rsidR="00F87CB6" w:rsidRPr="005E483B" w:rsidRDefault="00F87CB6" w:rsidP="00F87CB6">
      <w:pPr>
        <w:spacing w:after="0" w:line="240" w:lineRule="auto"/>
        <w:ind w:firstLine="708"/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</w:pP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 xml:space="preserve">Ethanol abusus 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&lt; 10 ng/ml vs &gt;/= 10 ng/ml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0.180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0.08 - 0.39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0.000018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82</w:t>
      </w:r>
    </w:p>
    <w:p w14:paraId="4DD876A4" w14:textId="77777777" w:rsidR="00F87CB6" w:rsidRPr="005E483B" w:rsidRDefault="00F87CB6" w:rsidP="00F87CB6">
      <w:pPr>
        <w:spacing w:after="0" w:line="240" w:lineRule="auto"/>
        <w:ind w:firstLine="708"/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</w:pP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>Nicotine abusus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&lt; 10 ng/ml vs &gt;/= 10 ng/ml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0.173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0.08 – 0.38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0.000016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82</w:t>
      </w:r>
    </w:p>
    <w:p w14:paraId="044C479A" w14:textId="77777777" w:rsidR="00F87CB6" w:rsidRPr="005E483B" w:rsidRDefault="00F87CB6" w:rsidP="00F87CB6">
      <w:pPr>
        <w:spacing w:after="0" w:line="240" w:lineRule="auto"/>
        <w:ind w:firstLine="708"/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</w:pP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>COPD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&lt; 10 ng/ml vs &gt;/= 10 ng/ml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0.183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0.08 – 0.40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0.000022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82</w:t>
      </w:r>
    </w:p>
    <w:p w14:paraId="7D638023" w14:textId="77777777" w:rsidR="00F87CB6" w:rsidRPr="005E483B" w:rsidRDefault="00F87CB6" w:rsidP="00F87CB6">
      <w:pPr>
        <w:spacing w:after="0" w:line="240" w:lineRule="auto"/>
        <w:ind w:firstLine="708"/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</w:pP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>Asthma bronchiale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&lt; 10 ng/ml vs &gt;/= 10 ng/ml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0.179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0.08 – 0.39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0.000017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82</w:t>
      </w:r>
    </w:p>
    <w:p w14:paraId="6D37AA76" w14:textId="77777777" w:rsidR="00F87CB6" w:rsidRPr="005E483B" w:rsidRDefault="00F87CB6" w:rsidP="00F87CB6">
      <w:pPr>
        <w:spacing w:after="0" w:line="240" w:lineRule="auto"/>
        <w:ind w:firstLine="708"/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</w:pP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>Diabetes mellitus (type  I &amp; II)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 xml:space="preserve">&lt; 10 ng/ml vs &gt;/= 10 ng/ml  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0.179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0.08 – 0.4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0.000016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82</w:t>
      </w:r>
    </w:p>
    <w:p w14:paraId="0B935281" w14:textId="77777777" w:rsidR="00F87CB6" w:rsidRPr="005E483B" w:rsidRDefault="00F87CB6" w:rsidP="00F87CB6">
      <w:pPr>
        <w:spacing w:after="0" w:line="240" w:lineRule="auto"/>
        <w:ind w:firstLine="708"/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</w:pP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>Arterial hypertension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 xml:space="preserve">&lt; 10 ng/ml vs &gt;/= 10 ng/ml  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0.178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0.08 – 0.39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0.000016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82</w:t>
      </w:r>
    </w:p>
    <w:p w14:paraId="2DD0C60D" w14:textId="77777777" w:rsidR="00F87CB6" w:rsidRPr="005E483B" w:rsidRDefault="00F87CB6" w:rsidP="00F87CB6">
      <w:pPr>
        <w:spacing w:after="0" w:line="240" w:lineRule="auto"/>
        <w:ind w:firstLine="708"/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</w:pP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>Coronary heart disease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 xml:space="preserve">&lt; 10 ng/ml vs &gt;/= 10 ng/ml  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0.179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0.08 - 0.39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0.000017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82</w:t>
      </w:r>
    </w:p>
    <w:p w14:paraId="3D4ABA7D" w14:textId="77777777" w:rsidR="00F87CB6" w:rsidRPr="005E483B" w:rsidRDefault="00F87CB6" w:rsidP="00F87CB6">
      <w:pPr>
        <w:spacing w:after="0" w:line="240" w:lineRule="auto"/>
        <w:ind w:firstLine="708"/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</w:pP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>Heart insuffiency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&lt; 10 ng/ml vs &gt;/= 10 ng/ml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0.179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0.08 – 0.36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0.000019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82</w:t>
      </w:r>
    </w:p>
    <w:p w14:paraId="76E1181C" w14:textId="77777777" w:rsidR="00F87CB6" w:rsidRPr="005E483B" w:rsidRDefault="00F87CB6" w:rsidP="00F87CB6">
      <w:pPr>
        <w:spacing w:after="0" w:line="240" w:lineRule="auto"/>
        <w:ind w:firstLine="708"/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</w:pP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>Heart rhythm disorders *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&lt; 10 ng/ml vs &gt;/= 10 ng/ml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0.155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0.7 – 0.34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0.0004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82</w:t>
      </w:r>
    </w:p>
    <w:p w14:paraId="3466EE0C" w14:textId="77777777" w:rsidR="00F87CB6" w:rsidRPr="005E483B" w:rsidRDefault="00F87CB6" w:rsidP="00F87CB6">
      <w:pPr>
        <w:spacing w:after="0" w:line="240" w:lineRule="auto"/>
        <w:ind w:firstLine="708"/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</w:pP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>History of kidney disease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 xml:space="preserve">&lt; 10 ng/ml vs &gt;/= 10 ng/ml  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0.175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0.08 – 0.381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0.000012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82</w:t>
      </w:r>
    </w:p>
    <w:p w14:paraId="6BC71035" w14:textId="77777777" w:rsidR="00F87CB6" w:rsidRPr="005E483B" w:rsidRDefault="00F87CB6" w:rsidP="00F87CB6">
      <w:pPr>
        <w:spacing w:after="0" w:line="240" w:lineRule="auto"/>
        <w:ind w:firstLine="708"/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</w:pP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>History of liver disease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 xml:space="preserve">&lt; 10 ng/ml vs &gt;/= 10 ng/ml  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0.177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0.08 – 0.39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0.000017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82</w:t>
      </w:r>
    </w:p>
    <w:p w14:paraId="4EC5B6E4" w14:textId="77777777" w:rsidR="00F87CB6" w:rsidRPr="005E483B" w:rsidRDefault="00F87CB6" w:rsidP="00F87CB6">
      <w:pPr>
        <w:spacing w:after="0" w:line="240" w:lineRule="auto"/>
        <w:ind w:firstLine="708"/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</w:pP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>History of thyroid disease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&lt; 10 ng/ml vs &gt;/= 10 ng/ml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0.187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0.84 – 0.41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0.000033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82</w:t>
      </w:r>
    </w:p>
    <w:p w14:paraId="12062990" w14:textId="77777777" w:rsidR="00F87CB6" w:rsidRPr="005E483B" w:rsidRDefault="00F87CB6" w:rsidP="00F87CB6">
      <w:pPr>
        <w:spacing w:after="0" w:line="240" w:lineRule="auto"/>
        <w:ind w:firstLine="708"/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</w:pP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 xml:space="preserve">Lipid- and cholesterol- hyperaemia 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&lt; 10 ng/ml vs &gt;/= 10 ng/ml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0.174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0.79 – 0.38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0.000015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82</w:t>
      </w:r>
    </w:p>
    <w:p w14:paraId="11753FE6" w14:textId="77777777" w:rsidR="00F87CB6" w:rsidRPr="005E483B" w:rsidRDefault="00F87CB6" w:rsidP="00F87CB6">
      <w:pPr>
        <w:spacing w:after="0" w:line="240" w:lineRule="auto"/>
        <w:ind w:firstLine="708"/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</w:pP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>History of other malignancies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 xml:space="preserve">&lt; 10 ng/ml vs &gt;/= 10 ng/ml  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0.167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0.08 – 0.37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0.000008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82</w:t>
      </w:r>
    </w:p>
    <w:p w14:paraId="5A211213" w14:textId="77777777" w:rsidR="00F87CB6" w:rsidRPr="005E483B" w:rsidRDefault="00F87CB6" w:rsidP="00F87CB6">
      <w:pPr>
        <w:spacing w:after="0" w:line="240" w:lineRule="auto"/>
        <w:ind w:firstLine="708"/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</w:pP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>Liver metastases before therapy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 xml:space="preserve">&lt; 10 ng/ml vs &gt;/= 10 ng/ml  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0.179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0.08 – 0.39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0.000017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82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</w:p>
    <w:p w14:paraId="41BF5398" w14:textId="77777777" w:rsidR="00F87CB6" w:rsidRPr="005E483B" w:rsidRDefault="00F87CB6" w:rsidP="00F87CB6">
      <w:pPr>
        <w:widowControl w:val="0"/>
        <w:spacing w:after="0" w:line="240" w:lineRule="auto"/>
        <w:ind w:firstLine="708"/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</w:pP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 xml:space="preserve">LIver metastases during OP 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 xml:space="preserve">&lt; 10 ng/ml vs &gt;/= 10 ng/ml  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0.176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0.08 – 0.39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0.000016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82</w:t>
      </w:r>
    </w:p>
    <w:p w14:paraId="63F6CF40" w14:textId="77777777" w:rsidR="00F87CB6" w:rsidRPr="005E483B" w:rsidRDefault="00F87CB6" w:rsidP="00F87CB6">
      <w:pPr>
        <w:spacing w:after="0" w:line="240" w:lineRule="auto"/>
        <w:ind w:firstLine="708"/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</w:pP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>Kidney metastases during OP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 xml:space="preserve"> 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 xml:space="preserve">&lt; 10 ng/ml vs &gt;/= 10 ng/ml  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0.174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0.08 – 0.38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>0.000012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ab/>
        <w:t xml:space="preserve">82 </w:t>
      </w:r>
    </w:p>
    <w:p w14:paraId="0E79ACB6" w14:textId="55A56848" w:rsidR="00F87CB6" w:rsidRPr="005E483B" w:rsidRDefault="00F87CB6" w:rsidP="00F87CB6">
      <w:pPr>
        <w:spacing w:after="0" w:line="240" w:lineRule="auto"/>
        <w:rPr>
          <w:rFonts w:eastAsia="Times New Roman" w:cs="Calibri"/>
          <w:b/>
          <w:color w:val="000000" w:themeColor="text1"/>
          <w:kern w:val="0"/>
          <w:sz w:val="20"/>
          <w:szCs w:val="20"/>
          <w:lang w:eastAsia="de-DE"/>
        </w:rPr>
      </w:pPr>
      <w:r w:rsidRPr="005E483B">
        <w:rPr>
          <w:rFonts w:eastAsia="Times New Roman" w:cs="Calibri"/>
          <w:b/>
          <w:color w:val="000000" w:themeColor="text1"/>
          <w:kern w:val="0"/>
          <w:sz w:val="20"/>
          <w:szCs w:val="20"/>
          <w:lang w:eastAsia="de-DE"/>
        </w:rPr>
        <w:t>__________________________________________________________________________________________________________________</w:t>
      </w:r>
    </w:p>
    <w:p w14:paraId="6CE36927" w14:textId="77777777" w:rsidR="00F87CB6" w:rsidRPr="005E483B" w:rsidRDefault="00F87CB6" w:rsidP="00F87CB6">
      <w:pPr>
        <w:spacing w:after="0" w:line="240" w:lineRule="auto"/>
        <w:rPr>
          <w:rFonts w:eastAsia="Times New Roman" w:cs="Calibri"/>
          <w:b/>
          <w:color w:val="000000" w:themeColor="text1"/>
          <w:kern w:val="0"/>
          <w:sz w:val="20"/>
          <w:szCs w:val="20"/>
          <w:lang w:eastAsia="de-DE"/>
        </w:rPr>
      </w:pPr>
    </w:p>
    <w:p w14:paraId="7B6F0958" w14:textId="14E2E1D4" w:rsidR="00F87CB6" w:rsidRDefault="00F87CB6" w:rsidP="005647CA">
      <w:pPr>
        <w:spacing w:after="0" w:line="240" w:lineRule="auto"/>
        <w:rPr>
          <w:rFonts w:asciiTheme="minorHAnsi" w:eastAsia="Times-Roman" w:hAnsiTheme="minorHAnsi" w:cs="Times-Roman"/>
          <w:kern w:val="0"/>
          <w:sz w:val="16"/>
          <w:szCs w:val="16"/>
          <w:lang w:val="en-US"/>
        </w:rPr>
      </w:pPr>
      <w:r w:rsidRPr="005E483B">
        <w:rPr>
          <w:rFonts w:eastAsia="Times New Roman" w:cs="Calibri"/>
          <w:b/>
          <w:color w:val="000000" w:themeColor="text1"/>
          <w:kern w:val="0"/>
          <w:sz w:val="20"/>
          <w:szCs w:val="20"/>
          <w:lang w:eastAsia="de-DE"/>
        </w:rPr>
        <w:t xml:space="preserve">Abbreviations: </w:t>
      </w:r>
      <w:r w:rsidRPr="005E483B">
        <w:rPr>
          <w:rFonts w:eastAsia="Times New Roman" w:cs="Calibri"/>
          <w:color w:val="000000" w:themeColor="text1"/>
          <w:kern w:val="0"/>
          <w:sz w:val="20"/>
          <w:szCs w:val="20"/>
          <w:lang w:eastAsia="de-DE"/>
        </w:rPr>
        <w:t>COPD: chronic obstructive pulmonary disease; n: number; OP: observation period; s.c.: serum concentration.</w:t>
      </w:r>
    </w:p>
    <w:sectPr w:rsidR="00F87CB6" w:rsidSect="00200334">
      <w:footerReference w:type="default" r:id="rId17"/>
      <w:pgSz w:w="11906" w:h="16838"/>
      <w:pgMar w:top="244" w:right="261" w:bottom="244" w:left="244" w:header="720" w:footer="720" w:gutter="0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881308" w16cex:dateUtc="2021-07-01T08:10:00Z"/>
  <w16cex:commentExtensible w16cex:durableId="24881539" w16cex:dateUtc="2021-07-01T08:19:00Z"/>
  <w16cex:commentExtensible w16cex:durableId="248815D9" w16cex:dateUtc="2021-07-01T08:22:00Z"/>
  <w16cex:commentExtensible w16cex:durableId="24918005" w16cex:dateUtc="2021-07-08T11:45:00Z"/>
  <w16cex:commentExtensible w16cex:durableId="24995A10" w16cex:dateUtc="2021-07-14T10:4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654F61B" w16cid:durableId="24881308"/>
  <w16cid:commentId w16cid:paraId="28EC8105" w16cid:durableId="24881539"/>
  <w16cid:commentId w16cid:paraId="715F934C" w16cid:durableId="248815D9"/>
  <w16cid:commentId w16cid:paraId="2AB76458" w16cid:durableId="24918005"/>
  <w16cid:commentId w16cid:paraId="2AC8C9B4" w16cid:durableId="24995A1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DE0D11" w14:textId="77777777" w:rsidR="00893E58" w:rsidRDefault="00893E58">
      <w:pPr>
        <w:spacing w:after="0" w:line="240" w:lineRule="auto"/>
      </w:pPr>
      <w:r>
        <w:separator/>
      </w:r>
    </w:p>
  </w:endnote>
  <w:endnote w:type="continuationSeparator" w:id="0">
    <w:p w14:paraId="5972FCDE" w14:textId="77777777" w:rsidR="00893E58" w:rsidRDefault="00893E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OpenSymbol">
    <w:altName w:val="Times New Roman"/>
    <w:charset w:val="00"/>
    <w:family w:val="auto"/>
    <w:pitch w:val="variable"/>
    <w:sig w:usb0="800000AF" w:usb1="1001ECEA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-Roman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3ED8B0" w14:textId="1AF288D1" w:rsidR="00893E58" w:rsidRDefault="00893E58">
    <w:pPr>
      <w:pStyle w:val="Footer"/>
    </w:pPr>
    <w:r>
      <w:fldChar w:fldCharType="begin"/>
    </w:r>
    <w:r>
      <w:instrText xml:space="preserve"> PAGE </w:instrText>
    </w:r>
    <w:r>
      <w:fldChar w:fldCharType="separate"/>
    </w:r>
    <w:r w:rsidR="005647CA">
      <w:rPr>
        <w:noProof/>
      </w:rPr>
      <w:t>10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5723C0" w14:textId="77777777" w:rsidR="00893E58" w:rsidRDefault="00893E58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1E966B19" w14:textId="77777777" w:rsidR="00893E58" w:rsidRDefault="00893E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842E7F"/>
    <w:multiLevelType w:val="multilevel"/>
    <w:tmpl w:val="E1D08D3E"/>
    <w:lvl w:ilvl="0">
      <w:numFmt w:val="bullet"/>
      <w:lvlText w:val="•"/>
      <w:lvlJc w:val="left"/>
      <w:pPr>
        <w:ind w:left="283" w:hanging="283"/>
      </w:pPr>
      <w:rPr>
        <w:rFonts w:ascii="OpenSymbol" w:eastAsia="OpenSymbol" w:hAnsi="OpenSymbol" w:cs="OpenSymbol"/>
      </w:rPr>
    </w:lvl>
    <w:lvl w:ilvl="1">
      <w:numFmt w:val="bullet"/>
      <w:lvlText w:val="•"/>
      <w:lvlJc w:val="left"/>
      <w:pPr>
        <w:ind w:left="1414" w:hanging="283"/>
      </w:pPr>
      <w:rPr>
        <w:rFonts w:ascii="OpenSymbol" w:eastAsia="OpenSymbol" w:hAnsi="OpenSymbol" w:cs="OpenSymbol"/>
      </w:rPr>
    </w:lvl>
    <w:lvl w:ilvl="2">
      <w:numFmt w:val="bullet"/>
      <w:lvlText w:val="•"/>
      <w:lvlJc w:val="left"/>
      <w:pPr>
        <w:ind w:left="2121" w:hanging="283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2828" w:hanging="283"/>
      </w:pPr>
      <w:rPr>
        <w:rFonts w:ascii="OpenSymbol" w:eastAsia="OpenSymbol" w:hAnsi="OpenSymbol" w:cs="OpenSymbol"/>
      </w:rPr>
    </w:lvl>
    <w:lvl w:ilvl="4">
      <w:numFmt w:val="bullet"/>
      <w:lvlText w:val="•"/>
      <w:lvlJc w:val="left"/>
      <w:pPr>
        <w:ind w:left="3535" w:hanging="283"/>
      </w:pPr>
      <w:rPr>
        <w:rFonts w:ascii="OpenSymbol" w:eastAsia="OpenSymbol" w:hAnsi="OpenSymbol" w:cs="OpenSymbol"/>
      </w:rPr>
    </w:lvl>
    <w:lvl w:ilvl="5">
      <w:numFmt w:val="bullet"/>
      <w:lvlText w:val="•"/>
      <w:lvlJc w:val="left"/>
      <w:pPr>
        <w:ind w:left="4242" w:hanging="283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4949" w:hanging="283"/>
      </w:pPr>
      <w:rPr>
        <w:rFonts w:ascii="OpenSymbol" w:eastAsia="OpenSymbol" w:hAnsi="OpenSymbol" w:cs="OpenSymbol"/>
      </w:rPr>
    </w:lvl>
    <w:lvl w:ilvl="7">
      <w:numFmt w:val="bullet"/>
      <w:lvlText w:val="•"/>
      <w:lvlJc w:val="left"/>
      <w:pPr>
        <w:ind w:left="5656" w:hanging="283"/>
      </w:pPr>
      <w:rPr>
        <w:rFonts w:ascii="OpenSymbol" w:eastAsia="OpenSymbol" w:hAnsi="OpenSymbol" w:cs="OpenSymbol"/>
      </w:rPr>
    </w:lvl>
    <w:lvl w:ilvl="8">
      <w:numFmt w:val="bullet"/>
      <w:lvlText w:val="•"/>
      <w:lvlJc w:val="left"/>
      <w:pPr>
        <w:ind w:left="6363" w:hanging="283"/>
      </w:pPr>
      <w:rPr>
        <w:rFonts w:ascii="OpenSymbol" w:eastAsia="OpenSymbol" w:hAnsi="OpenSymbol" w:cs="OpenSymbol"/>
      </w:rPr>
    </w:lvl>
  </w:abstractNum>
  <w:abstractNum w:abstractNumId="1">
    <w:nsid w:val="147F700E"/>
    <w:multiLevelType w:val="multilevel"/>
    <w:tmpl w:val="443AD9B2"/>
    <w:lvl w:ilvl="0">
      <w:start w:val="1"/>
      <w:numFmt w:val="decimal"/>
      <w:lvlText w:val="%1."/>
      <w:lvlJc w:val="left"/>
      <w:pPr>
        <w:ind w:left="707" w:hanging="283"/>
      </w:pPr>
    </w:lvl>
    <w:lvl w:ilvl="1">
      <w:numFmt w:val="bullet"/>
      <w:lvlText w:val="•"/>
      <w:lvlJc w:val="left"/>
      <w:pPr>
        <w:ind w:left="707" w:hanging="283"/>
      </w:pPr>
      <w:rPr>
        <w:rFonts w:ascii="OpenSymbol" w:eastAsia="OpenSymbol" w:hAnsi="OpenSymbol" w:cs="OpenSymbol"/>
      </w:rPr>
    </w:lvl>
    <w:lvl w:ilvl="2">
      <w:numFmt w:val="bullet"/>
      <w:lvlText w:val="•"/>
      <w:lvlJc w:val="left"/>
      <w:pPr>
        <w:ind w:left="2121" w:hanging="283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2828" w:hanging="283"/>
      </w:pPr>
      <w:rPr>
        <w:rFonts w:ascii="OpenSymbol" w:eastAsia="OpenSymbol" w:hAnsi="OpenSymbol" w:cs="OpenSymbol"/>
      </w:rPr>
    </w:lvl>
    <w:lvl w:ilvl="4">
      <w:numFmt w:val="bullet"/>
      <w:lvlText w:val="•"/>
      <w:lvlJc w:val="left"/>
      <w:pPr>
        <w:ind w:left="3535" w:hanging="283"/>
      </w:pPr>
      <w:rPr>
        <w:rFonts w:ascii="OpenSymbol" w:eastAsia="OpenSymbol" w:hAnsi="OpenSymbol" w:cs="OpenSymbol"/>
      </w:rPr>
    </w:lvl>
    <w:lvl w:ilvl="5">
      <w:numFmt w:val="bullet"/>
      <w:lvlText w:val="•"/>
      <w:lvlJc w:val="left"/>
      <w:pPr>
        <w:ind w:left="4242" w:hanging="283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4949" w:hanging="283"/>
      </w:pPr>
      <w:rPr>
        <w:rFonts w:ascii="OpenSymbol" w:eastAsia="OpenSymbol" w:hAnsi="OpenSymbol" w:cs="OpenSymbol"/>
      </w:rPr>
    </w:lvl>
    <w:lvl w:ilvl="7">
      <w:numFmt w:val="bullet"/>
      <w:lvlText w:val="•"/>
      <w:lvlJc w:val="left"/>
      <w:pPr>
        <w:ind w:left="5656" w:hanging="283"/>
      </w:pPr>
      <w:rPr>
        <w:rFonts w:ascii="OpenSymbol" w:eastAsia="OpenSymbol" w:hAnsi="OpenSymbol" w:cs="OpenSymbol"/>
      </w:rPr>
    </w:lvl>
    <w:lvl w:ilvl="8">
      <w:numFmt w:val="bullet"/>
      <w:lvlText w:val="•"/>
      <w:lvlJc w:val="left"/>
      <w:pPr>
        <w:ind w:left="6363" w:hanging="283"/>
      </w:pPr>
      <w:rPr>
        <w:rFonts w:ascii="OpenSymbol" w:eastAsia="OpenSymbol" w:hAnsi="OpenSymbol" w:cs="OpenSymbol"/>
      </w:rPr>
    </w:lvl>
  </w:abstractNum>
  <w:abstractNum w:abstractNumId="2">
    <w:nsid w:val="3EDE1B0A"/>
    <w:multiLevelType w:val="multilevel"/>
    <w:tmpl w:val="2F7021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>
    <w:nsid w:val="50995495"/>
    <w:multiLevelType w:val="hybridMultilevel"/>
    <w:tmpl w:val="8FEE2CA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C0F07E2"/>
    <w:multiLevelType w:val="multilevel"/>
    <w:tmpl w:val="0F72D11E"/>
    <w:lvl w:ilvl="0">
      <w:numFmt w:val="bullet"/>
      <w:lvlText w:val="•"/>
      <w:lvlJc w:val="left"/>
      <w:rPr>
        <w:rFonts w:ascii="OpenSymbol" w:eastAsia="OpenSymbol" w:hAnsi="OpenSymbol" w:cs="OpenSymbol"/>
      </w:rPr>
    </w:lvl>
    <w:lvl w:ilvl="1">
      <w:numFmt w:val="bullet"/>
      <w:lvlText w:val="•"/>
      <w:lvlJc w:val="left"/>
      <w:pPr>
        <w:ind w:left="1414" w:hanging="283"/>
      </w:pPr>
      <w:rPr>
        <w:rFonts w:ascii="OpenSymbol" w:eastAsia="OpenSymbol" w:hAnsi="OpenSymbol" w:cs="OpenSymbol"/>
      </w:rPr>
    </w:lvl>
    <w:lvl w:ilvl="2">
      <w:numFmt w:val="bullet"/>
      <w:lvlText w:val="•"/>
      <w:lvlJc w:val="left"/>
      <w:pPr>
        <w:ind w:left="2121" w:hanging="283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2828" w:hanging="283"/>
      </w:pPr>
      <w:rPr>
        <w:rFonts w:ascii="OpenSymbol" w:eastAsia="OpenSymbol" w:hAnsi="OpenSymbol" w:cs="OpenSymbol"/>
      </w:rPr>
    </w:lvl>
    <w:lvl w:ilvl="4">
      <w:numFmt w:val="bullet"/>
      <w:lvlText w:val="•"/>
      <w:lvlJc w:val="left"/>
      <w:pPr>
        <w:ind w:left="3535" w:hanging="283"/>
      </w:pPr>
      <w:rPr>
        <w:rFonts w:ascii="OpenSymbol" w:eastAsia="OpenSymbol" w:hAnsi="OpenSymbol" w:cs="OpenSymbol"/>
      </w:rPr>
    </w:lvl>
    <w:lvl w:ilvl="5">
      <w:numFmt w:val="bullet"/>
      <w:lvlText w:val="•"/>
      <w:lvlJc w:val="left"/>
      <w:pPr>
        <w:ind w:left="4242" w:hanging="283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4949" w:hanging="283"/>
      </w:pPr>
      <w:rPr>
        <w:rFonts w:ascii="OpenSymbol" w:eastAsia="OpenSymbol" w:hAnsi="OpenSymbol" w:cs="OpenSymbol"/>
      </w:rPr>
    </w:lvl>
    <w:lvl w:ilvl="7">
      <w:numFmt w:val="bullet"/>
      <w:lvlText w:val="•"/>
      <w:lvlJc w:val="left"/>
      <w:pPr>
        <w:ind w:left="5656" w:hanging="283"/>
      </w:pPr>
      <w:rPr>
        <w:rFonts w:ascii="OpenSymbol" w:eastAsia="OpenSymbol" w:hAnsi="OpenSymbol" w:cs="OpenSymbol"/>
      </w:rPr>
    </w:lvl>
    <w:lvl w:ilvl="8">
      <w:numFmt w:val="bullet"/>
      <w:lvlText w:val="•"/>
      <w:lvlJc w:val="left"/>
      <w:pPr>
        <w:ind w:left="6363" w:hanging="283"/>
      </w:pPr>
      <w:rPr>
        <w:rFonts w:ascii="OpenSymbol" w:eastAsia="OpenSymbol" w:hAnsi="OpenSymbol" w:cs="OpenSymbol"/>
      </w:rPr>
    </w:lvl>
  </w:abstractNum>
  <w:abstractNum w:abstractNumId="5">
    <w:nsid w:val="6E225A8D"/>
    <w:multiLevelType w:val="hybridMultilevel"/>
    <w:tmpl w:val="86E216A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EA91681"/>
    <w:multiLevelType w:val="hybridMultilevel"/>
    <w:tmpl w:val="1480C52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9045ECC"/>
    <w:multiLevelType w:val="hybridMultilevel"/>
    <w:tmpl w:val="E9A28CF6"/>
    <w:lvl w:ilvl="0" w:tplc="04070017">
      <w:start w:val="1"/>
      <w:numFmt w:val="lowerLetter"/>
      <w:lvlText w:val="%1)"/>
      <w:lvlJc w:val="left"/>
      <w:pPr>
        <w:ind w:left="502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222" w:hanging="360"/>
      </w:pPr>
    </w:lvl>
    <w:lvl w:ilvl="2" w:tplc="0407001B" w:tentative="1">
      <w:start w:val="1"/>
      <w:numFmt w:val="lowerRoman"/>
      <w:lvlText w:val="%3."/>
      <w:lvlJc w:val="right"/>
      <w:pPr>
        <w:ind w:left="1942" w:hanging="180"/>
      </w:pPr>
    </w:lvl>
    <w:lvl w:ilvl="3" w:tplc="0407000F" w:tentative="1">
      <w:start w:val="1"/>
      <w:numFmt w:val="decimal"/>
      <w:lvlText w:val="%4."/>
      <w:lvlJc w:val="left"/>
      <w:pPr>
        <w:ind w:left="2662" w:hanging="360"/>
      </w:pPr>
    </w:lvl>
    <w:lvl w:ilvl="4" w:tplc="04070019" w:tentative="1">
      <w:start w:val="1"/>
      <w:numFmt w:val="lowerLetter"/>
      <w:lvlText w:val="%5."/>
      <w:lvlJc w:val="left"/>
      <w:pPr>
        <w:ind w:left="3382" w:hanging="360"/>
      </w:pPr>
    </w:lvl>
    <w:lvl w:ilvl="5" w:tplc="0407001B" w:tentative="1">
      <w:start w:val="1"/>
      <w:numFmt w:val="lowerRoman"/>
      <w:lvlText w:val="%6."/>
      <w:lvlJc w:val="right"/>
      <w:pPr>
        <w:ind w:left="4102" w:hanging="180"/>
      </w:pPr>
    </w:lvl>
    <w:lvl w:ilvl="6" w:tplc="0407000F" w:tentative="1">
      <w:start w:val="1"/>
      <w:numFmt w:val="decimal"/>
      <w:lvlText w:val="%7."/>
      <w:lvlJc w:val="left"/>
      <w:pPr>
        <w:ind w:left="4822" w:hanging="360"/>
      </w:pPr>
    </w:lvl>
    <w:lvl w:ilvl="7" w:tplc="04070019" w:tentative="1">
      <w:start w:val="1"/>
      <w:numFmt w:val="lowerLetter"/>
      <w:lvlText w:val="%8."/>
      <w:lvlJc w:val="left"/>
      <w:pPr>
        <w:ind w:left="5542" w:hanging="360"/>
      </w:pPr>
    </w:lvl>
    <w:lvl w:ilvl="8" w:tplc="0407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7"/>
  </w:num>
  <w:num w:numId="5">
    <w:abstractNumId w:val="2"/>
  </w:num>
  <w:num w:numId="6">
    <w:abstractNumId w:val="3"/>
  </w:num>
  <w:num w:numId="7">
    <w:abstractNumId w:val="6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trackRevisions/>
  <w:defaultTabStop w:val="708"/>
  <w:autoHyphenation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671"/>
    <w:rsid w:val="00001656"/>
    <w:rsid w:val="0000360B"/>
    <w:rsid w:val="00005953"/>
    <w:rsid w:val="0000737A"/>
    <w:rsid w:val="00011283"/>
    <w:rsid w:val="000117E4"/>
    <w:rsid w:val="00013125"/>
    <w:rsid w:val="0001319E"/>
    <w:rsid w:val="00013E7D"/>
    <w:rsid w:val="00015A94"/>
    <w:rsid w:val="00031741"/>
    <w:rsid w:val="00031ED6"/>
    <w:rsid w:val="0003230C"/>
    <w:rsid w:val="00035A66"/>
    <w:rsid w:val="00040798"/>
    <w:rsid w:val="000413C0"/>
    <w:rsid w:val="0004515F"/>
    <w:rsid w:val="00046D66"/>
    <w:rsid w:val="00046E7C"/>
    <w:rsid w:val="0004717F"/>
    <w:rsid w:val="00050081"/>
    <w:rsid w:val="00053DC6"/>
    <w:rsid w:val="00055BDB"/>
    <w:rsid w:val="000571E2"/>
    <w:rsid w:val="00062CBC"/>
    <w:rsid w:val="0007086B"/>
    <w:rsid w:val="00070E92"/>
    <w:rsid w:val="0007313C"/>
    <w:rsid w:val="00074B05"/>
    <w:rsid w:val="000769D9"/>
    <w:rsid w:val="00080B8A"/>
    <w:rsid w:val="00082358"/>
    <w:rsid w:val="00082C99"/>
    <w:rsid w:val="000902FD"/>
    <w:rsid w:val="00090E07"/>
    <w:rsid w:val="00091BCF"/>
    <w:rsid w:val="00096F69"/>
    <w:rsid w:val="000A124C"/>
    <w:rsid w:val="000A7D72"/>
    <w:rsid w:val="000B047D"/>
    <w:rsid w:val="000B5259"/>
    <w:rsid w:val="000B5E4A"/>
    <w:rsid w:val="000B78F8"/>
    <w:rsid w:val="000C4382"/>
    <w:rsid w:val="000C4789"/>
    <w:rsid w:val="000D1061"/>
    <w:rsid w:val="000D1805"/>
    <w:rsid w:val="000D2C40"/>
    <w:rsid w:val="000D5DE4"/>
    <w:rsid w:val="000D7CD7"/>
    <w:rsid w:val="000E3F66"/>
    <w:rsid w:val="000F745E"/>
    <w:rsid w:val="00103F73"/>
    <w:rsid w:val="0011043B"/>
    <w:rsid w:val="0011650D"/>
    <w:rsid w:val="00117CC7"/>
    <w:rsid w:val="00125354"/>
    <w:rsid w:val="001256E3"/>
    <w:rsid w:val="001302FC"/>
    <w:rsid w:val="00136592"/>
    <w:rsid w:val="001370E2"/>
    <w:rsid w:val="0013714B"/>
    <w:rsid w:val="00141549"/>
    <w:rsid w:val="001419D1"/>
    <w:rsid w:val="00144BF1"/>
    <w:rsid w:val="00145D5E"/>
    <w:rsid w:val="0014767C"/>
    <w:rsid w:val="001537FF"/>
    <w:rsid w:val="001577A4"/>
    <w:rsid w:val="00161841"/>
    <w:rsid w:val="00162EB9"/>
    <w:rsid w:val="00164315"/>
    <w:rsid w:val="00166443"/>
    <w:rsid w:val="0017061C"/>
    <w:rsid w:val="00170F4C"/>
    <w:rsid w:val="0017337D"/>
    <w:rsid w:val="00175939"/>
    <w:rsid w:val="001926CD"/>
    <w:rsid w:val="001941BF"/>
    <w:rsid w:val="00195B3D"/>
    <w:rsid w:val="00196CA3"/>
    <w:rsid w:val="001A0E43"/>
    <w:rsid w:val="001A31B8"/>
    <w:rsid w:val="001B0442"/>
    <w:rsid w:val="001B1515"/>
    <w:rsid w:val="001B43E9"/>
    <w:rsid w:val="001B5387"/>
    <w:rsid w:val="001C0F55"/>
    <w:rsid w:val="001C240B"/>
    <w:rsid w:val="001C3568"/>
    <w:rsid w:val="001C64C0"/>
    <w:rsid w:val="001D0B66"/>
    <w:rsid w:val="001D3A9F"/>
    <w:rsid w:val="001D4383"/>
    <w:rsid w:val="001E0ECB"/>
    <w:rsid w:val="001E5730"/>
    <w:rsid w:val="001E5C42"/>
    <w:rsid w:val="001E6A56"/>
    <w:rsid w:val="00200334"/>
    <w:rsid w:val="002045B1"/>
    <w:rsid w:val="00205FB6"/>
    <w:rsid w:val="00217FC6"/>
    <w:rsid w:val="002219A3"/>
    <w:rsid w:val="002253A4"/>
    <w:rsid w:val="0022597B"/>
    <w:rsid w:val="00225A4E"/>
    <w:rsid w:val="002303BB"/>
    <w:rsid w:val="00232708"/>
    <w:rsid w:val="00236EEF"/>
    <w:rsid w:val="00242302"/>
    <w:rsid w:val="002526D1"/>
    <w:rsid w:val="00253A2E"/>
    <w:rsid w:val="00255516"/>
    <w:rsid w:val="002576C8"/>
    <w:rsid w:val="00260171"/>
    <w:rsid w:val="00263FD1"/>
    <w:rsid w:val="00265897"/>
    <w:rsid w:val="00271CB0"/>
    <w:rsid w:val="00282A4A"/>
    <w:rsid w:val="00284A07"/>
    <w:rsid w:val="00284C65"/>
    <w:rsid w:val="002872C3"/>
    <w:rsid w:val="00292B7D"/>
    <w:rsid w:val="002962A8"/>
    <w:rsid w:val="002A0499"/>
    <w:rsid w:val="002A25E8"/>
    <w:rsid w:val="002A4329"/>
    <w:rsid w:val="002A7952"/>
    <w:rsid w:val="002A7AC2"/>
    <w:rsid w:val="002B2744"/>
    <w:rsid w:val="002B39BE"/>
    <w:rsid w:val="002B44A2"/>
    <w:rsid w:val="002B5D6C"/>
    <w:rsid w:val="002B6B4F"/>
    <w:rsid w:val="002B76DF"/>
    <w:rsid w:val="002C0E36"/>
    <w:rsid w:val="002C2CBD"/>
    <w:rsid w:val="002C3D37"/>
    <w:rsid w:val="002C63E4"/>
    <w:rsid w:val="002C689C"/>
    <w:rsid w:val="002D01C0"/>
    <w:rsid w:val="002E0A2C"/>
    <w:rsid w:val="002E34F4"/>
    <w:rsid w:val="002E4ADF"/>
    <w:rsid w:val="002E71B4"/>
    <w:rsid w:val="002E78EB"/>
    <w:rsid w:val="002F0345"/>
    <w:rsid w:val="002F206B"/>
    <w:rsid w:val="002F389D"/>
    <w:rsid w:val="002F3E23"/>
    <w:rsid w:val="002F7F6A"/>
    <w:rsid w:val="003022F8"/>
    <w:rsid w:val="00302B52"/>
    <w:rsid w:val="00304687"/>
    <w:rsid w:val="003139D7"/>
    <w:rsid w:val="00313BBF"/>
    <w:rsid w:val="00317F14"/>
    <w:rsid w:val="0032087F"/>
    <w:rsid w:val="003216FB"/>
    <w:rsid w:val="00326945"/>
    <w:rsid w:val="00330E7F"/>
    <w:rsid w:val="00332231"/>
    <w:rsid w:val="0033344A"/>
    <w:rsid w:val="003352A4"/>
    <w:rsid w:val="00336676"/>
    <w:rsid w:val="00337896"/>
    <w:rsid w:val="0034285E"/>
    <w:rsid w:val="00342FE8"/>
    <w:rsid w:val="00351BE2"/>
    <w:rsid w:val="00353FC2"/>
    <w:rsid w:val="00354310"/>
    <w:rsid w:val="00357153"/>
    <w:rsid w:val="00360E6D"/>
    <w:rsid w:val="00363EE8"/>
    <w:rsid w:val="00367EDA"/>
    <w:rsid w:val="00370768"/>
    <w:rsid w:val="00381D9D"/>
    <w:rsid w:val="0038422C"/>
    <w:rsid w:val="003845A8"/>
    <w:rsid w:val="00384C2A"/>
    <w:rsid w:val="003863D0"/>
    <w:rsid w:val="00386CAD"/>
    <w:rsid w:val="00390309"/>
    <w:rsid w:val="00392AFC"/>
    <w:rsid w:val="003A14D8"/>
    <w:rsid w:val="003A69E6"/>
    <w:rsid w:val="003A7569"/>
    <w:rsid w:val="003B18BC"/>
    <w:rsid w:val="003B2BEA"/>
    <w:rsid w:val="003C1656"/>
    <w:rsid w:val="003C23E0"/>
    <w:rsid w:val="003C28AC"/>
    <w:rsid w:val="003C2C9F"/>
    <w:rsid w:val="003D1C4A"/>
    <w:rsid w:val="003D50D7"/>
    <w:rsid w:val="003D5B72"/>
    <w:rsid w:val="003D696E"/>
    <w:rsid w:val="003E3077"/>
    <w:rsid w:val="003E3D7E"/>
    <w:rsid w:val="003F0AEB"/>
    <w:rsid w:val="003F0AF3"/>
    <w:rsid w:val="003F2D07"/>
    <w:rsid w:val="00403116"/>
    <w:rsid w:val="00406A27"/>
    <w:rsid w:val="00406B3B"/>
    <w:rsid w:val="00417DCE"/>
    <w:rsid w:val="00420DFC"/>
    <w:rsid w:val="00423291"/>
    <w:rsid w:val="00424053"/>
    <w:rsid w:val="004263CF"/>
    <w:rsid w:val="004300B0"/>
    <w:rsid w:val="0043614A"/>
    <w:rsid w:val="004378AF"/>
    <w:rsid w:val="00443CDA"/>
    <w:rsid w:val="004464A2"/>
    <w:rsid w:val="0044708F"/>
    <w:rsid w:val="00451DE1"/>
    <w:rsid w:val="0045289D"/>
    <w:rsid w:val="00452F4D"/>
    <w:rsid w:val="00461B15"/>
    <w:rsid w:val="004626A0"/>
    <w:rsid w:val="00463523"/>
    <w:rsid w:val="00464D8F"/>
    <w:rsid w:val="00471DFD"/>
    <w:rsid w:val="004734FE"/>
    <w:rsid w:val="00473D48"/>
    <w:rsid w:val="00473E3D"/>
    <w:rsid w:val="00474F15"/>
    <w:rsid w:val="0048053D"/>
    <w:rsid w:val="004825A6"/>
    <w:rsid w:val="004836FC"/>
    <w:rsid w:val="00492734"/>
    <w:rsid w:val="00493A1F"/>
    <w:rsid w:val="00495FCD"/>
    <w:rsid w:val="00496518"/>
    <w:rsid w:val="004A2057"/>
    <w:rsid w:val="004A3448"/>
    <w:rsid w:val="004A3AB7"/>
    <w:rsid w:val="004A48AA"/>
    <w:rsid w:val="004A4E78"/>
    <w:rsid w:val="004A525D"/>
    <w:rsid w:val="004A559E"/>
    <w:rsid w:val="004A6CDF"/>
    <w:rsid w:val="004A6D62"/>
    <w:rsid w:val="004A6DA6"/>
    <w:rsid w:val="004B179B"/>
    <w:rsid w:val="004B5B18"/>
    <w:rsid w:val="004B661E"/>
    <w:rsid w:val="004B758D"/>
    <w:rsid w:val="004B7896"/>
    <w:rsid w:val="004C3674"/>
    <w:rsid w:val="004C39F8"/>
    <w:rsid w:val="004C6D4E"/>
    <w:rsid w:val="004C759E"/>
    <w:rsid w:val="004C78BE"/>
    <w:rsid w:val="004D443C"/>
    <w:rsid w:val="004D4A54"/>
    <w:rsid w:val="004E088C"/>
    <w:rsid w:val="004E2ED9"/>
    <w:rsid w:val="004F02E3"/>
    <w:rsid w:val="004F0BA4"/>
    <w:rsid w:val="004F1D2F"/>
    <w:rsid w:val="004F6409"/>
    <w:rsid w:val="004F6E12"/>
    <w:rsid w:val="004F7951"/>
    <w:rsid w:val="00502756"/>
    <w:rsid w:val="00504935"/>
    <w:rsid w:val="005074C3"/>
    <w:rsid w:val="00511CCD"/>
    <w:rsid w:val="0051338E"/>
    <w:rsid w:val="0051352A"/>
    <w:rsid w:val="00513F71"/>
    <w:rsid w:val="005170B2"/>
    <w:rsid w:val="00517963"/>
    <w:rsid w:val="00517C10"/>
    <w:rsid w:val="00526E87"/>
    <w:rsid w:val="0053512D"/>
    <w:rsid w:val="00536CD6"/>
    <w:rsid w:val="00542094"/>
    <w:rsid w:val="00542671"/>
    <w:rsid w:val="0054339F"/>
    <w:rsid w:val="00543B28"/>
    <w:rsid w:val="0054619F"/>
    <w:rsid w:val="0054724C"/>
    <w:rsid w:val="00551EBB"/>
    <w:rsid w:val="00555CF2"/>
    <w:rsid w:val="00556B67"/>
    <w:rsid w:val="0056020D"/>
    <w:rsid w:val="00560699"/>
    <w:rsid w:val="0056135D"/>
    <w:rsid w:val="00561755"/>
    <w:rsid w:val="00562BB7"/>
    <w:rsid w:val="005647CA"/>
    <w:rsid w:val="00585546"/>
    <w:rsid w:val="00592037"/>
    <w:rsid w:val="00593423"/>
    <w:rsid w:val="005A0D58"/>
    <w:rsid w:val="005B1AAE"/>
    <w:rsid w:val="005B2226"/>
    <w:rsid w:val="005C04E4"/>
    <w:rsid w:val="005C2BA5"/>
    <w:rsid w:val="005C3D4A"/>
    <w:rsid w:val="005D05F5"/>
    <w:rsid w:val="005D0F9E"/>
    <w:rsid w:val="005D25D3"/>
    <w:rsid w:val="005E0800"/>
    <w:rsid w:val="005E095B"/>
    <w:rsid w:val="005E1D4B"/>
    <w:rsid w:val="005E483B"/>
    <w:rsid w:val="005F4405"/>
    <w:rsid w:val="005F5F60"/>
    <w:rsid w:val="00601BEC"/>
    <w:rsid w:val="00605AB6"/>
    <w:rsid w:val="0060636D"/>
    <w:rsid w:val="0061284F"/>
    <w:rsid w:val="00614E33"/>
    <w:rsid w:val="00633DD3"/>
    <w:rsid w:val="00634DCD"/>
    <w:rsid w:val="00634EC6"/>
    <w:rsid w:val="00642C0A"/>
    <w:rsid w:val="00642ED4"/>
    <w:rsid w:val="00645F0B"/>
    <w:rsid w:val="00650AF8"/>
    <w:rsid w:val="006519B6"/>
    <w:rsid w:val="00651E10"/>
    <w:rsid w:val="00652089"/>
    <w:rsid w:val="006555B7"/>
    <w:rsid w:val="0065700C"/>
    <w:rsid w:val="006602EB"/>
    <w:rsid w:val="0066272A"/>
    <w:rsid w:val="00663AA1"/>
    <w:rsid w:val="006717AF"/>
    <w:rsid w:val="00674259"/>
    <w:rsid w:val="00674813"/>
    <w:rsid w:val="00676C2A"/>
    <w:rsid w:val="006770CB"/>
    <w:rsid w:val="006812F0"/>
    <w:rsid w:val="0068150C"/>
    <w:rsid w:val="0068423E"/>
    <w:rsid w:val="006847A6"/>
    <w:rsid w:val="006849CF"/>
    <w:rsid w:val="00687B9F"/>
    <w:rsid w:val="00687C41"/>
    <w:rsid w:val="00687E62"/>
    <w:rsid w:val="006904E6"/>
    <w:rsid w:val="00690C11"/>
    <w:rsid w:val="00692EE5"/>
    <w:rsid w:val="006A418F"/>
    <w:rsid w:val="006A5997"/>
    <w:rsid w:val="006A7B1E"/>
    <w:rsid w:val="006A7FCB"/>
    <w:rsid w:val="006C1F8C"/>
    <w:rsid w:val="006C7441"/>
    <w:rsid w:val="006D0373"/>
    <w:rsid w:val="006D57BB"/>
    <w:rsid w:val="006E057F"/>
    <w:rsid w:val="006E0F30"/>
    <w:rsid w:val="006E1ADD"/>
    <w:rsid w:val="006E3CE5"/>
    <w:rsid w:val="006E48C1"/>
    <w:rsid w:val="006E4D84"/>
    <w:rsid w:val="006E56A0"/>
    <w:rsid w:val="006E6EF3"/>
    <w:rsid w:val="006E7DA5"/>
    <w:rsid w:val="006F03F1"/>
    <w:rsid w:val="006F23D3"/>
    <w:rsid w:val="006F5B2C"/>
    <w:rsid w:val="006F5B43"/>
    <w:rsid w:val="006F61F4"/>
    <w:rsid w:val="006F7CB8"/>
    <w:rsid w:val="00700804"/>
    <w:rsid w:val="00704285"/>
    <w:rsid w:val="007123E0"/>
    <w:rsid w:val="007171C8"/>
    <w:rsid w:val="00717D89"/>
    <w:rsid w:val="00740475"/>
    <w:rsid w:val="00741AC8"/>
    <w:rsid w:val="007451E6"/>
    <w:rsid w:val="0075704E"/>
    <w:rsid w:val="00761967"/>
    <w:rsid w:val="007626C9"/>
    <w:rsid w:val="00762890"/>
    <w:rsid w:val="00763BA2"/>
    <w:rsid w:val="007660E4"/>
    <w:rsid w:val="007665C8"/>
    <w:rsid w:val="00766781"/>
    <w:rsid w:val="007750C6"/>
    <w:rsid w:val="007763DE"/>
    <w:rsid w:val="00777A9C"/>
    <w:rsid w:val="00777B7F"/>
    <w:rsid w:val="00786AF4"/>
    <w:rsid w:val="00787012"/>
    <w:rsid w:val="00790639"/>
    <w:rsid w:val="0079096B"/>
    <w:rsid w:val="00792357"/>
    <w:rsid w:val="00794460"/>
    <w:rsid w:val="00796366"/>
    <w:rsid w:val="00797DCA"/>
    <w:rsid w:val="007A03F7"/>
    <w:rsid w:val="007A3271"/>
    <w:rsid w:val="007A798E"/>
    <w:rsid w:val="007B0DA7"/>
    <w:rsid w:val="007B0E20"/>
    <w:rsid w:val="007B2C28"/>
    <w:rsid w:val="007B3A90"/>
    <w:rsid w:val="007C38E6"/>
    <w:rsid w:val="007C4CFC"/>
    <w:rsid w:val="007C4F5B"/>
    <w:rsid w:val="007C513A"/>
    <w:rsid w:val="007D1D27"/>
    <w:rsid w:val="007D36A9"/>
    <w:rsid w:val="007D5DC5"/>
    <w:rsid w:val="007E0995"/>
    <w:rsid w:val="007E1D93"/>
    <w:rsid w:val="007E4179"/>
    <w:rsid w:val="007E64F7"/>
    <w:rsid w:val="007E6B44"/>
    <w:rsid w:val="007E7E72"/>
    <w:rsid w:val="007F3E95"/>
    <w:rsid w:val="007F5B9C"/>
    <w:rsid w:val="007F6FC4"/>
    <w:rsid w:val="007F76DD"/>
    <w:rsid w:val="008026E7"/>
    <w:rsid w:val="008045C6"/>
    <w:rsid w:val="00805FA5"/>
    <w:rsid w:val="0081167D"/>
    <w:rsid w:val="008135DF"/>
    <w:rsid w:val="00813C09"/>
    <w:rsid w:val="00815600"/>
    <w:rsid w:val="00815A7C"/>
    <w:rsid w:val="00821393"/>
    <w:rsid w:val="00821539"/>
    <w:rsid w:val="00831A5C"/>
    <w:rsid w:val="00833F50"/>
    <w:rsid w:val="00835ED1"/>
    <w:rsid w:val="008360F4"/>
    <w:rsid w:val="008402F1"/>
    <w:rsid w:val="0084155D"/>
    <w:rsid w:val="00841776"/>
    <w:rsid w:val="008425EB"/>
    <w:rsid w:val="00842726"/>
    <w:rsid w:val="008443EB"/>
    <w:rsid w:val="00844EB0"/>
    <w:rsid w:val="008522ED"/>
    <w:rsid w:val="00855F53"/>
    <w:rsid w:val="008614BE"/>
    <w:rsid w:val="00861B80"/>
    <w:rsid w:val="00861DAE"/>
    <w:rsid w:val="00862183"/>
    <w:rsid w:val="00864ADA"/>
    <w:rsid w:val="008665DB"/>
    <w:rsid w:val="00873062"/>
    <w:rsid w:val="008766E2"/>
    <w:rsid w:val="00876A67"/>
    <w:rsid w:val="00877410"/>
    <w:rsid w:val="00881CED"/>
    <w:rsid w:val="008834A4"/>
    <w:rsid w:val="008839D5"/>
    <w:rsid w:val="00883DB7"/>
    <w:rsid w:val="0088686E"/>
    <w:rsid w:val="008934D4"/>
    <w:rsid w:val="00893E58"/>
    <w:rsid w:val="00894237"/>
    <w:rsid w:val="00894E27"/>
    <w:rsid w:val="00897982"/>
    <w:rsid w:val="008A07A0"/>
    <w:rsid w:val="008A11B7"/>
    <w:rsid w:val="008A2100"/>
    <w:rsid w:val="008A34C6"/>
    <w:rsid w:val="008A753F"/>
    <w:rsid w:val="008B0C3D"/>
    <w:rsid w:val="008B5360"/>
    <w:rsid w:val="008B7060"/>
    <w:rsid w:val="008C2517"/>
    <w:rsid w:val="008C3D30"/>
    <w:rsid w:val="008D7D9F"/>
    <w:rsid w:val="008E0263"/>
    <w:rsid w:val="008E1CE3"/>
    <w:rsid w:val="008E3330"/>
    <w:rsid w:val="008E5B59"/>
    <w:rsid w:val="008F41AE"/>
    <w:rsid w:val="008F5444"/>
    <w:rsid w:val="008F6FF3"/>
    <w:rsid w:val="009013B1"/>
    <w:rsid w:val="009020EC"/>
    <w:rsid w:val="00903E75"/>
    <w:rsid w:val="009044D4"/>
    <w:rsid w:val="009069C5"/>
    <w:rsid w:val="00907DC3"/>
    <w:rsid w:val="00912048"/>
    <w:rsid w:val="00912821"/>
    <w:rsid w:val="00916C64"/>
    <w:rsid w:val="00920558"/>
    <w:rsid w:val="00920DD6"/>
    <w:rsid w:val="00921B46"/>
    <w:rsid w:val="0092378B"/>
    <w:rsid w:val="00923D62"/>
    <w:rsid w:val="009319C7"/>
    <w:rsid w:val="00932472"/>
    <w:rsid w:val="009367B4"/>
    <w:rsid w:val="00941A45"/>
    <w:rsid w:val="00941C64"/>
    <w:rsid w:val="009428CD"/>
    <w:rsid w:val="0094298E"/>
    <w:rsid w:val="00943F86"/>
    <w:rsid w:val="0094513E"/>
    <w:rsid w:val="009462D2"/>
    <w:rsid w:val="009506EB"/>
    <w:rsid w:val="00951A7C"/>
    <w:rsid w:val="00951BB3"/>
    <w:rsid w:val="009544A0"/>
    <w:rsid w:val="009561CF"/>
    <w:rsid w:val="0095649B"/>
    <w:rsid w:val="009568BA"/>
    <w:rsid w:val="00957727"/>
    <w:rsid w:val="0096270C"/>
    <w:rsid w:val="009709AB"/>
    <w:rsid w:val="00971348"/>
    <w:rsid w:val="00972AA7"/>
    <w:rsid w:val="009733A4"/>
    <w:rsid w:val="009739EB"/>
    <w:rsid w:val="00975B91"/>
    <w:rsid w:val="00984C59"/>
    <w:rsid w:val="0098596B"/>
    <w:rsid w:val="00987DFC"/>
    <w:rsid w:val="009938F3"/>
    <w:rsid w:val="00994DE2"/>
    <w:rsid w:val="009959C3"/>
    <w:rsid w:val="00996BAE"/>
    <w:rsid w:val="009A1CDC"/>
    <w:rsid w:val="009A5003"/>
    <w:rsid w:val="009A6C75"/>
    <w:rsid w:val="009B1EDE"/>
    <w:rsid w:val="009C0819"/>
    <w:rsid w:val="009C3354"/>
    <w:rsid w:val="009C5BC2"/>
    <w:rsid w:val="009D1D14"/>
    <w:rsid w:val="009D42EB"/>
    <w:rsid w:val="009D615C"/>
    <w:rsid w:val="009D786E"/>
    <w:rsid w:val="009E0E4B"/>
    <w:rsid w:val="009E2C70"/>
    <w:rsid w:val="009E2FAB"/>
    <w:rsid w:val="009E341E"/>
    <w:rsid w:val="009E5AE6"/>
    <w:rsid w:val="009E756A"/>
    <w:rsid w:val="009F2734"/>
    <w:rsid w:val="009F4888"/>
    <w:rsid w:val="00A006C6"/>
    <w:rsid w:val="00A01D62"/>
    <w:rsid w:val="00A02CB7"/>
    <w:rsid w:val="00A05A62"/>
    <w:rsid w:val="00A15A1D"/>
    <w:rsid w:val="00A15E4B"/>
    <w:rsid w:val="00A309FB"/>
    <w:rsid w:val="00A31591"/>
    <w:rsid w:val="00A32F05"/>
    <w:rsid w:val="00A33BD6"/>
    <w:rsid w:val="00A36B91"/>
    <w:rsid w:val="00A4120D"/>
    <w:rsid w:val="00A41F51"/>
    <w:rsid w:val="00A41F8A"/>
    <w:rsid w:val="00A47258"/>
    <w:rsid w:val="00A711CD"/>
    <w:rsid w:val="00A75A49"/>
    <w:rsid w:val="00A77DD5"/>
    <w:rsid w:val="00A77F0C"/>
    <w:rsid w:val="00A82573"/>
    <w:rsid w:val="00A83BB3"/>
    <w:rsid w:val="00A84BCC"/>
    <w:rsid w:val="00A91373"/>
    <w:rsid w:val="00A94648"/>
    <w:rsid w:val="00A96D7D"/>
    <w:rsid w:val="00A97D6B"/>
    <w:rsid w:val="00AA244C"/>
    <w:rsid w:val="00AA3D13"/>
    <w:rsid w:val="00AA44DF"/>
    <w:rsid w:val="00AA712D"/>
    <w:rsid w:val="00AB2A72"/>
    <w:rsid w:val="00AB4541"/>
    <w:rsid w:val="00AC02BE"/>
    <w:rsid w:val="00AC03A0"/>
    <w:rsid w:val="00AC100D"/>
    <w:rsid w:val="00AC205B"/>
    <w:rsid w:val="00AC45A5"/>
    <w:rsid w:val="00AC774A"/>
    <w:rsid w:val="00AC77EC"/>
    <w:rsid w:val="00AD0777"/>
    <w:rsid w:val="00AD5837"/>
    <w:rsid w:val="00AE2D76"/>
    <w:rsid w:val="00AE3D54"/>
    <w:rsid w:val="00AE511F"/>
    <w:rsid w:val="00AF721E"/>
    <w:rsid w:val="00B0148A"/>
    <w:rsid w:val="00B100C3"/>
    <w:rsid w:val="00B11373"/>
    <w:rsid w:val="00B200B8"/>
    <w:rsid w:val="00B311CA"/>
    <w:rsid w:val="00B317C5"/>
    <w:rsid w:val="00B35296"/>
    <w:rsid w:val="00B35C14"/>
    <w:rsid w:val="00B427EB"/>
    <w:rsid w:val="00B46342"/>
    <w:rsid w:val="00B526B7"/>
    <w:rsid w:val="00B54715"/>
    <w:rsid w:val="00B54ED9"/>
    <w:rsid w:val="00B5502B"/>
    <w:rsid w:val="00B55390"/>
    <w:rsid w:val="00B601D4"/>
    <w:rsid w:val="00B6333D"/>
    <w:rsid w:val="00B64F94"/>
    <w:rsid w:val="00B65674"/>
    <w:rsid w:val="00B663BD"/>
    <w:rsid w:val="00B7000F"/>
    <w:rsid w:val="00B7211B"/>
    <w:rsid w:val="00B72B27"/>
    <w:rsid w:val="00B7458D"/>
    <w:rsid w:val="00B77AD6"/>
    <w:rsid w:val="00B77DAE"/>
    <w:rsid w:val="00B80139"/>
    <w:rsid w:val="00B81EA8"/>
    <w:rsid w:val="00B83B0C"/>
    <w:rsid w:val="00B9236B"/>
    <w:rsid w:val="00B97490"/>
    <w:rsid w:val="00BA0BC8"/>
    <w:rsid w:val="00BA1AD5"/>
    <w:rsid w:val="00BA2556"/>
    <w:rsid w:val="00BA50F7"/>
    <w:rsid w:val="00BA61D0"/>
    <w:rsid w:val="00BA630D"/>
    <w:rsid w:val="00BA7571"/>
    <w:rsid w:val="00BB011E"/>
    <w:rsid w:val="00BB0FBB"/>
    <w:rsid w:val="00BB7161"/>
    <w:rsid w:val="00BC39C1"/>
    <w:rsid w:val="00BC4643"/>
    <w:rsid w:val="00BD1D5F"/>
    <w:rsid w:val="00BD29B1"/>
    <w:rsid w:val="00BD2ED6"/>
    <w:rsid w:val="00BD4099"/>
    <w:rsid w:val="00BD40B5"/>
    <w:rsid w:val="00BD5B6B"/>
    <w:rsid w:val="00BE2467"/>
    <w:rsid w:val="00BE2EB7"/>
    <w:rsid w:val="00BE53F1"/>
    <w:rsid w:val="00BF0BA1"/>
    <w:rsid w:val="00BF4DCC"/>
    <w:rsid w:val="00BF606C"/>
    <w:rsid w:val="00C029E6"/>
    <w:rsid w:val="00C031E6"/>
    <w:rsid w:val="00C036FE"/>
    <w:rsid w:val="00C14615"/>
    <w:rsid w:val="00C149E2"/>
    <w:rsid w:val="00C14F4E"/>
    <w:rsid w:val="00C15A48"/>
    <w:rsid w:val="00C1759B"/>
    <w:rsid w:val="00C17DF2"/>
    <w:rsid w:val="00C3266C"/>
    <w:rsid w:val="00C33172"/>
    <w:rsid w:val="00C36122"/>
    <w:rsid w:val="00C44A42"/>
    <w:rsid w:val="00C4534B"/>
    <w:rsid w:val="00C50750"/>
    <w:rsid w:val="00C518B6"/>
    <w:rsid w:val="00C55B71"/>
    <w:rsid w:val="00C57440"/>
    <w:rsid w:val="00C628F0"/>
    <w:rsid w:val="00C67FD6"/>
    <w:rsid w:val="00C708E6"/>
    <w:rsid w:val="00C765BF"/>
    <w:rsid w:val="00C82187"/>
    <w:rsid w:val="00C82913"/>
    <w:rsid w:val="00C85BD0"/>
    <w:rsid w:val="00C90F15"/>
    <w:rsid w:val="00C9138F"/>
    <w:rsid w:val="00C93DD5"/>
    <w:rsid w:val="00C96DB9"/>
    <w:rsid w:val="00CA36DE"/>
    <w:rsid w:val="00CA55D8"/>
    <w:rsid w:val="00CA7121"/>
    <w:rsid w:val="00CB0E6B"/>
    <w:rsid w:val="00CB2DDC"/>
    <w:rsid w:val="00CB57CE"/>
    <w:rsid w:val="00CB5A96"/>
    <w:rsid w:val="00CB6F37"/>
    <w:rsid w:val="00CC0BFE"/>
    <w:rsid w:val="00CC1D75"/>
    <w:rsid w:val="00CC33F4"/>
    <w:rsid w:val="00CC6272"/>
    <w:rsid w:val="00CC7586"/>
    <w:rsid w:val="00CC7B94"/>
    <w:rsid w:val="00CD4214"/>
    <w:rsid w:val="00CF3F7A"/>
    <w:rsid w:val="00CF5946"/>
    <w:rsid w:val="00D00143"/>
    <w:rsid w:val="00D01E73"/>
    <w:rsid w:val="00D027E2"/>
    <w:rsid w:val="00D03FFD"/>
    <w:rsid w:val="00D04A71"/>
    <w:rsid w:val="00D070ED"/>
    <w:rsid w:val="00D075EE"/>
    <w:rsid w:val="00D15CD8"/>
    <w:rsid w:val="00D20837"/>
    <w:rsid w:val="00D20D9D"/>
    <w:rsid w:val="00D233C6"/>
    <w:rsid w:val="00D24627"/>
    <w:rsid w:val="00D2582C"/>
    <w:rsid w:val="00D25A94"/>
    <w:rsid w:val="00D30E8F"/>
    <w:rsid w:val="00D32EFB"/>
    <w:rsid w:val="00D3494A"/>
    <w:rsid w:val="00D34E53"/>
    <w:rsid w:val="00D350E2"/>
    <w:rsid w:val="00D44E75"/>
    <w:rsid w:val="00D44F2D"/>
    <w:rsid w:val="00D46EB2"/>
    <w:rsid w:val="00D47BAE"/>
    <w:rsid w:val="00D51966"/>
    <w:rsid w:val="00D52324"/>
    <w:rsid w:val="00D54ED9"/>
    <w:rsid w:val="00D62BD3"/>
    <w:rsid w:val="00D63F77"/>
    <w:rsid w:val="00D657D0"/>
    <w:rsid w:val="00D67504"/>
    <w:rsid w:val="00D70E84"/>
    <w:rsid w:val="00D71D99"/>
    <w:rsid w:val="00D81F75"/>
    <w:rsid w:val="00D8261F"/>
    <w:rsid w:val="00D8380D"/>
    <w:rsid w:val="00D839FC"/>
    <w:rsid w:val="00D871F7"/>
    <w:rsid w:val="00D9094D"/>
    <w:rsid w:val="00D91C88"/>
    <w:rsid w:val="00D92053"/>
    <w:rsid w:val="00D924F4"/>
    <w:rsid w:val="00DA1106"/>
    <w:rsid w:val="00DA5298"/>
    <w:rsid w:val="00DA5986"/>
    <w:rsid w:val="00DB0CBB"/>
    <w:rsid w:val="00DB18E0"/>
    <w:rsid w:val="00DB3AF6"/>
    <w:rsid w:val="00DC0087"/>
    <w:rsid w:val="00DC020D"/>
    <w:rsid w:val="00DC2911"/>
    <w:rsid w:val="00DC4E03"/>
    <w:rsid w:val="00DD5556"/>
    <w:rsid w:val="00DD559C"/>
    <w:rsid w:val="00DD55D1"/>
    <w:rsid w:val="00DD7941"/>
    <w:rsid w:val="00DE6291"/>
    <w:rsid w:val="00DF29EC"/>
    <w:rsid w:val="00DF2DC7"/>
    <w:rsid w:val="00E00525"/>
    <w:rsid w:val="00E01F51"/>
    <w:rsid w:val="00E041C7"/>
    <w:rsid w:val="00E11E7E"/>
    <w:rsid w:val="00E270A7"/>
    <w:rsid w:val="00E3127C"/>
    <w:rsid w:val="00E34E23"/>
    <w:rsid w:val="00E408F4"/>
    <w:rsid w:val="00E53BF8"/>
    <w:rsid w:val="00E56101"/>
    <w:rsid w:val="00E56935"/>
    <w:rsid w:val="00E57898"/>
    <w:rsid w:val="00E61049"/>
    <w:rsid w:val="00E62B1D"/>
    <w:rsid w:val="00E662EB"/>
    <w:rsid w:val="00E7060B"/>
    <w:rsid w:val="00E708DE"/>
    <w:rsid w:val="00E7502D"/>
    <w:rsid w:val="00E8308D"/>
    <w:rsid w:val="00E86FDF"/>
    <w:rsid w:val="00E87E32"/>
    <w:rsid w:val="00E91092"/>
    <w:rsid w:val="00E943DB"/>
    <w:rsid w:val="00EA1340"/>
    <w:rsid w:val="00EA1F4E"/>
    <w:rsid w:val="00EA4D40"/>
    <w:rsid w:val="00EB07E2"/>
    <w:rsid w:val="00EB092D"/>
    <w:rsid w:val="00EB1E0A"/>
    <w:rsid w:val="00EB4FDA"/>
    <w:rsid w:val="00EB638A"/>
    <w:rsid w:val="00EC6D81"/>
    <w:rsid w:val="00EC769B"/>
    <w:rsid w:val="00ED0464"/>
    <w:rsid w:val="00EE419E"/>
    <w:rsid w:val="00EE4EC3"/>
    <w:rsid w:val="00EE7770"/>
    <w:rsid w:val="00EF0B4D"/>
    <w:rsid w:val="00EF15C3"/>
    <w:rsid w:val="00EF37D2"/>
    <w:rsid w:val="00EF5D66"/>
    <w:rsid w:val="00F0430C"/>
    <w:rsid w:val="00F14D7E"/>
    <w:rsid w:val="00F16584"/>
    <w:rsid w:val="00F22D9C"/>
    <w:rsid w:val="00F2659C"/>
    <w:rsid w:val="00F266D6"/>
    <w:rsid w:val="00F35F16"/>
    <w:rsid w:val="00F44400"/>
    <w:rsid w:val="00F45B93"/>
    <w:rsid w:val="00F53012"/>
    <w:rsid w:val="00F54E0A"/>
    <w:rsid w:val="00F577D6"/>
    <w:rsid w:val="00F61B39"/>
    <w:rsid w:val="00F64FD2"/>
    <w:rsid w:val="00F65EA2"/>
    <w:rsid w:val="00F724F6"/>
    <w:rsid w:val="00F738C2"/>
    <w:rsid w:val="00F74C60"/>
    <w:rsid w:val="00F86F50"/>
    <w:rsid w:val="00F87CB6"/>
    <w:rsid w:val="00F91767"/>
    <w:rsid w:val="00F91BED"/>
    <w:rsid w:val="00F93240"/>
    <w:rsid w:val="00FB1EC9"/>
    <w:rsid w:val="00FB3D1B"/>
    <w:rsid w:val="00FB47FD"/>
    <w:rsid w:val="00FB6C61"/>
    <w:rsid w:val="00FC04D3"/>
    <w:rsid w:val="00FC0DE3"/>
    <w:rsid w:val="00FC3633"/>
    <w:rsid w:val="00FC36C4"/>
    <w:rsid w:val="00FC58E4"/>
    <w:rsid w:val="00FC6E83"/>
    <w:rsid w:val="00FC7626"/>
    <w:rsid w:val="00FD18C2"/>
    <w:rsid w:val="00FD328A"/>
    <w:rsid w:val="00FD3E6C"/>
    <w:rsid w:val="00FD797E"/>
    <w:rsid w:val="00FE3E5F"/>
    <w:rsid w:val="00FF3E88"/>
    <w:rsid w:val="00FF7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157A377D"/>
  <w15:docId w15:val="{6E2B9D87-AC9C-4189-A283-106F10BA6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ahoma"/>
        <w:kern w:val="3"/>
        <w:sz w:val="22"/>
        <w:szCs w:val="22"/>
        <w:lang w:val="de-DE" w:eastAsia="en-US" w:bidi="ar-SA"/>
      </w:rPr>
    </w:rPrDefault>
    <w:pPrDefault>
      <w:pPr>
        <w:widowControl w:val="0"/>
        <w:suppressAutoHyphens/>
        <w:autoSpaceDN w:val="0"/>
        <w:spacing w:after="200" w:line="276" w:lineRule="auto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24053"/>
    <w:pPr>
      <w:widowControl/>
    </w:pPr>
  </w:style>
  <w:style w:type="paragraph" w:styleId="Heading1">
    <w:name w:val="heading 1"/>
    <w:basedOn w:val="Heading"/>
    <w:next w:val="Textbody"/>
    <w:pPr>
      <w:outlineLvl w:val="0"/>
    </w:pPr>
    <w:rPr>
      <w:rFonts w:ascii="Times New Roman" w:eastAsia="Lucida Sans Unicode" w:hAnsi="Times New Roman" w:cs="Tahoma"/>
      <w:b/>
      <w:bCs/>
      <w:sz w:val="48"/>
      <w:szCs w:val="48"/>
    </w:rPr>
  </w:style>
  <w:style w:type="paragraph" w:styleId="Heading2">
    <w:name w:val="heading 2"/>
    <w:basedOn w:val="Heading"/>
    <w:next w:val="Textbody"/>
    <w:pPr>
      <w:outlineLvl w:val="1"/>
    </w:pPr>
    <w:rPr>
      <w:rFonts w:ascii="Times New Roman" w:eastAsia="Lucida Sans Unicode" w:hAnsi="Times New Roman" w:cs="Tahoma"/>
      <w:b/>
      <w:bCs/>
      <w:sz w:val="36"/>
      <w:szCs w:val="36"/>
    </w:rPr>
  </w:style>
  <w:style w:type="paragraph" w:styleId="Heading3">
    <w:name w:val="heading 3"/>
    <w:basedOn w:val="Heading"/>
    <w:next w:val="Textbody"/>
    <w:pPr>
      <w:outlineLvl w:val="2"/>
    </w:pPr>
    <w:rPr>
      <w:rFonts w:ascii="Times New Roman" w:eastAsia="Lucida Sans Unicode" w:hAnsi="Times New Roman" w:cs="Tahoma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Arial" w:eastAsia="Microsoft YaHei" w:hAnsi="Arial" w:cs="Lucida Sans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  <w:rPr>
      <w:rFonts w:cs="Lucida 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Lucida Sans"/>
    </w:r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customStyle="1" w:styleId="PreformattedText">
    <w:name w:val="Preformatted Text"/>
    <w:basedOn w:val="Normal"/>
    <w:pPr>
      <w:spacing w:after="0"/>
    </w:pPr>
    <w:rPr>
      <w:rFonts w:ascii="Courier New" w:eastAsia="Courier New" w:hAnsi="Courier New" w:cs="Courier New"/>
      <w:sz w:val="20"/>
      <w:szCs w:val="20"/>
    </w:rPr>
  </w:style>
  <w:style w:type="paragraph" w:styleId="BalloonText">
    <w:name w:val="Balloon Text"/>
    <w:basedOn w:val="Normal"/>
    <w:pPr>
      <w:spacing w:after="0" w:line="240" w:lineRule="auto"/>
    </w:pPr>
    <w:rPr>
      <w:rFonts w:ascii="Tahoma" w:hAnsi="Tahoma"/>
      <w:sz w:val="16"/>
      <w:szCs w:val="16"/>
    </w:rPr>
  </w:style>
  <w:style w:type="paragraph" w:styleId="Header">
    <w:name w:val="header"/>
    <w:basedOn w:val="Normal"/>
    <w:uiPriority w:val="99"/>
    <w:pPr>
      <w:suppressLineNumbers/>
      <w:tabs>
        <w:tab w:val="center" w:pos="4536"/>
        <w:tab w:val="right" w:pos="9072"/>
      </w:tabs>
      <w:spacing w:after="0" w:line="240" w:lineRule="auto"/>
    </w:pPr>
  </w:style>
  <w:style w:type="paragraph" w:styleId="Footer">
    <w:name w:val="footer"/>
    <w:basedOn w:val="Normal"/>
    <w:uiPriority w:val="99"/>
    <w:pPr>
      <w:suppressLineNumbers/>
      <w:tabs>
        <w:tab w:val="center" w:pos="4536"/>
        <w:tab w:val="right" w:pos="9072"/>
      </w:tabs>
      <w:spacing w:after="0" w:line="240" w:lineRule="auto"/>
    </w:pPr>
  </w:style>
  <w:style w:type="character" w:customStyle="1" w:styleId="Internetlink">
    <w:name w:val="Internet link"/>
    <w:rPr>
      <w:color w:val="000080"/>
      <w:u w:val="single"/>
    </w:rPr>
  </w:style>
  <w:style w:type="character" w:customStyle="1" w:styleId="SprechblasentextZchn">
    <w:name w:val="Sprechblasentext Zchn"/>
    <w:basedOn w:val="DefaultParagraphFont"/>
    <w:rPr>
      <w:rFonts w:ascii="Tahoma" w:hAnsi="Tahoma"/>
      <w:sz w:val="16"/>
      <w:szCs w:val="16"/>
    </w:rPr>
  </w:style>
  <w:style w:type="character" w:customStyle="1" w:styleId="KopfzeileZchn">
    <w:name w:val="Kopfzeile Zchn"/>
    <w:basedOn w:val="DefaultParagraphFont"/>
    <w:uiPriority w:val="99"/>
  </w:style>
  <w:style w:type="character" w:customStyle="1" w:styleId="FuzeileZchn">
    <w:name w:val="Fußzeile Zchn"/>
    <w:basedOn w:val="DefaultParagraphFont"/>
    <w:uiPriority w:val="99"/>
  </w:style>
  <w:style w:type="character" w:styleId="Emphasis">
    <w:name w:val="Emphasis"/>
    <w:uiPriority w:val="20"/>
    <w:qFormat/>
    <w:rPr>
      <w:i/>
      <w:iCs/>
    </w:rPr>
  </w:style>
  <w:style w:type="character" w:customStyle="1" w:styleId="BulletSymbols">
    <w:name w:val="Bullet Symbols"/>
    <w:rPr>
      <w:rFonts w:ascii="OpenSymbol" w:eastAsia="OpenSymbol" w:hAnsi="OpenSymbol" w:cs="OpenSymbol"/>
    </w:rPr>
  </w:style>
  <w:style w:type="character" w:customStyle="1" w:styleId="NumberingSymbols">
    <w:name w:val="Numbering Symbols"/>
  </w:style>
  <w:style w:type="paragraph" w:styleId="Title">
    <w:name w:val="Title"/>
    <w:basedOn w:val="Normal"/>
    <w:next w:val="Normal"/>
    <w:link w:val="TitleChar"/>
    <w:uiPriority w:val="10"/>
    <w:qFormat/>
    <w:rsid w:val="006E3CE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E3CE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C628F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D1D14"/>
    <w:rPr>
      <w:color w:val="0000FF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53512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555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55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55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55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5516"/>
    <w:rPr>
      <w:b/>
      <w:bCs/>
      <w:sz w:val="20"/>
      <w:szCs w:val="20"/>
    </w:rPr>
  </w:style>
  <w:style w:type="character" w:customStyle="1" w:styleId="e24kjd">
    <w:name w:val="e24kjd"/>
    <w:basedOn w:val="DefaultParagraphFont"/>
    <w:rsid w:val="009544A0"/>
  </w:style>
  <w:style w:type="character" w:customStyle="1" w:styleId="st">
    <w:name w:val="st"/>
    <w:basedOn w:val="DefaultParagraphFont"/>
    <w:rsid w:val="00A84BCC"/>
  </w:style>
  <w:style w:type="paragraph" w:customStyle="1" w:styleId="product-title">
    <w:name w:val="product-title"/>
    <w:basedOn w:val="Normal"/>
    <w:rsid w:val="0048053D"/>
    <w:pPr>
      <w:suppressAutoHyphens w:val="0"/>
      <w:autoSpaceDN/>
      <w:spacing w:before="100" w:beforeAutospacing="1" w:after="100" w:afterAutospacing="1" w:line="240" w:lineRule="auto"/>
      <w:textAlignment w:val="auto"/>
    </w:pPr>
    <w:rPr>
      <w:rFonts w:ascii="Times New Roman" w:eastAsia="Times New Roman" w:hAnsi="Times New Roman" w:cs="Times New Roman"/>
      <w:kern w:val="0"/>
      <w:sz w:val="24"/>
      <w:szCs w:val="24"/>
      <w:lang w:eastAsia="de-DE"/>
    </w:rPr>
  </w:style>
  <w:style w:type="paragraph" w:styleId="NormalWeb">
    <w:name w:val="Normal (Web)"/>
    <w:basedOn w:val="Normal"/>
    <w:uiPriority w:val="99"/>
    <w:semiHidden/>
    <w:unhideWhenUsed/>
    <w:rsid w:val="00B7458D"/>
    <w:pPr>
      <w:suppressAutoHyphens w:val="0"/>
      <w:autoSpaceDN/>
      <w:spacing w:before="100" w:beforeAutospacing="1" w:after="100" w:afterAutospacing="1" w:line="240" w:lineRule="auto"/>
      <w:textAlignment w:val="auto"/>
    </w:pPr>
    <w:rPr>
      <w:rFonts w:ascii="Times New Roman" w:eastAsiaTheme="minorHAnsi" w:hAnsi="Times New Roman" w:cs="Times New Roman"/>
      <w:kern w:val="0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079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4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27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003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673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1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1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5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9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0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8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34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oter" Target="footer1.xml"/><Relationship Id="rId33" Type="http://schemas.microsoft.com/office/2018/08/relationships/commentsExtensible" Target="commentsExtensible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FCF2AE-3C6F-4B81-8A77-29733400E0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398</Words>
  <Characters>7971</Characters>
  <Application>Microsoft Office Word</Application>
  <DocSecurity>0</DocSecurity>
  <Lines>66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des Saarlandes</Company>
  <LinksUpToDate>false</LinksUpToDate>
  <CharactersWithSpaces>9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8flb</dc:creator>
  <cp:lastModifiedBy>Prod</cp:lastModifiedBy>
  <cp:revision>3</cp:revision>
  <cp:lastPrinted>2021-08-11T07:59:00Z</cp:lastPrinted>
  <dcterms:created xsi:type="dcterms:W3CDTF">2021-12-20T07:27:00Z</dcterms:created>
  <dcterms:modified xsi:type="dcterms:W3CDTF">2022-05-17T0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Universitätsklinikum des Saarlandes</vt:lpwstr>
  </property>
  <property fmtid="{D5CDD505-2E9C-101B-9397-08002B2CF9AE}" pid="4" name="DocSecurity">
    <vt:r8>0</vt:r8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